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AE758D" w14:textId="0BC73C5D" w:rsidR="00E031A7" w:rsidRPr="00292D2E" w:rsidRDefault="00234BFD" w:rsidP="00710EEF">
      <w:pPr>
        <w:outlineLvl w:val="0"/>
        <w:rPr>
          <w:b/>
        </w:rPr>
      </w:pPr>
      <w:r w:rsidRPr="00580D40">
        <w:t>Supplementary</w:t>
      </w:r>
      <w:r>
        <w:rPr>
          <w:color w:val="000000"/>
        </w:rPr>
        <w:t xml:space="preserve"> </w:t>
      </w:r>
      <w:r w:rsidR="00E031A7" w:rsidRPr="00986704">
        <w:rPr>
          <w:b/>
        </w:rPr>
        <w:t xml:space="preserve">Table </w:t>
      </w:r>
      <w:r w:rsidR="00E372EF">
        <w:rPr>
          <w:b/>
        </w:rPr>
        <w:t>1A</w:t>
      </w:r>
      <w:r w:rsidR="00E031A7" w:rsidRPr="00986704">
        <w:rPr>
          <w:b/>
        </w:rPr>
        <w:t>.</w:t>
      </w:r>
      <w:r w:rsidR="00986704">
        <w:rPr>
          <w:b/>
        </w:rPr>
        <w:t xml:space="preserve"> </w:t>
      </w:r>
      <w:r w:rsidR="00E031A7" w:rsidRPr="00986704">
        <w:rPr>
          <w:b/>
        </w:rPr>
        <w:t xml:space="preserve">Main characteristics of </w:t>
      </w:r>
      <w:r w:rsidR="00DF0BB7">
        <w:rPr>
          <w:b/>
        </w:rPr>
        <w:t xml:space="preserve">the 20 </w:t>
      </w:r>
      <w:r w:rsidR="00E031A7" w:rsidRPr="00986704">
        <w:rPr>
          <w:b/>
        </w:rPr>
        <w:t>included studies</w:t>
      </w:r>
      <w:r w:rsidR="0046305A" w:rsidRPr="00580D40">
        <w:rPr>
          <w:b/>
          <w:strike/>
          <w:highlight w:val="yellow"/>
        </w:rPr>
        <w:t>.</w:t>
      </w:r>
      <w:r w:rsidR="00A12707">
        <w:rPr>
          <w:b/>
        </w:rPr>
        <w:t xml:space="preserve"> </w:t>
      </w:r>
      <w:r w:rsidR="00E031A7" w:rsidRPr="00986704">
        <w:t xml:space="preserve"> </w:t>
      </w:r>
    </w:p>
    <w:tbl>
      <w:tblPr>
        <w:tblW w:w="14700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071"/>
        <w:gridCol w:w="567"/>
        <w:gridCol w:w="782"/>
        <w:gridCol w:w="919"/>
        <w:gridCol w:w="425"/>
        <w:gridCol w:w="425"/>
        <w:gridCol w:w="992"/>
        <w:gridCol w:w="993"/>
        <w:gridCol w:w="1417"/>
        <w:gridCol w:w="1418"/>
        <w:gridCol w:w="1275"/>
        <w:gridCol w:w="1468"/>
        <w:gridCol w:w="1218"/>
        <w:gridCol w:w="999"/>
        <w:gridCol w:w="731"/>
        <w:tblGridChange w:id="0">
          <w:tblGrid>
            <w:gridCol w:w="1071"/>
            <w:gridCol w:w="567"/>
            <w:gridCol w:w="782"/>
            <w:gridCol w:w="919"/>
            <w:gridCol w:w="425"/>
            <w:gridCol w:w="425"/>
            <w:gridCol w:w="992"/>
            <w:gridCol w:w="993"/>
            <w:gridCol w:w="1417"/>
            <w:gridCol w:w="1418"/>
            <w:gridCol w:w="1275"/>
            <w:gridCol w:w="1468"/>
            <w:gridCol w:w="1218"/>
            <w:gridCol w:w="999"/>
            <w:gridCol w:w="731"/>
          </w:tblGrid>
        </w:tblGridChange>
      </w:tblGrid>
      <w:tr w:rsidR="00580D40" w:rsidRPr="004C56A6" w14:paraId="24710FAD" w14:textId="77777777" w:rsidTr="00580D40">
        <w:trPr>
          <w:trHeight w:val="495"/>
          <w:tblHeader/>
        </w:trPr>
        <w:tc>
          <w:tcPr>
            <w:tcW w:w="10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EECE1" w:fill="auto"/>
          </w:tcPr>
          <w:p w14:paraId="45E065E2" w14:textId="77777777" w:rsidR="00E031A7" w:rsidRPr="004C56A6" w:rsidRDefault="00E031A7" w:rsidP="001F49B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>Referenc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EECE1" w:fill="auto"/>
          </w:tcPr>
          <w:p w14:paraId="4CB169C4" w14:textId="77777777" w:rsidR="00E031A7" w:rsidRPr="004C56A6" w:rsidRDefault="00E031A7" w:rsidP="00AF489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>Year</w:t>
            </w:r>
          </w:p>
        </w:tc>
        <w:tc>
          <w:tcPr>
            <w:tcW w:w="7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EECE1" w:fill="auto"/>
          </w:tcPr>
          <w:p w14:paraId="4D3355CD" w14:textId="77777777" w:rsidR="00E031A7" w:rsidRPr="004C56A6" w:rsidRDefault="00E031A7" w:rsidP="001F49B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>Country</w:t>
            </w:r>
          </w:p>
        </w:tc>
        <w:tc>
          <w:tcPr>
            <w:tcW w:w="9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EEECE1" w:fill="auto"/>
          </w:tcPr>
          <w:p w14:paraId="456F6BE5" w14:textId="77777777" w:rsidR="00E031A7" w:rsidRPr="004C56A6" w:rsidRDefault="00E031A7" w:rsidP="001F49B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>Ethnicity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EEECE1" w:fill="auto"/>
          </w:tcPr>
          <w:p w14:paraId="5E8B0289" w14:textId="00AE9A0E" w:rsidR="00E031A7" w:rsidRPr="004C56A6" w:rsidRDefault="00E031A7" w:rsidP="001F49B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Sample </w:t>
            </w:r>
            <w:proofErr w:type="spellStart"/>
            <w:r w:rsidRPr="004C56A6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>Size</w:t>
            </w:r>
            <w:r w:rsidR="007841E5" w:rsidRPr="007841E5">
              <w:rPr>
                <w:rFonts w:cs="Calibri"/>
                <w:b/>
                <w:bCs/>
                <w:color w:val="000000"/>
                <w:sz w:val="21"/>
                <w:szCs w:val="21"/>
                <w:vertAlign w:val="superscript"/>
                <w:lang w:eastAsia="it-IT"/>
              </w:rPr>
              <w:t>a</w:t>
            </w:r>
            <w:proofErr w:type="spellEnd"/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EEECE1" w:fill="auto"/>
          </w:tcPr>
          <w:p w14:paraId="15ED3383" w14:textId="0C94B613" w:rsidR="00E031A7" w:rsidRPr="004C56A6" w:rsidRDefault="001D0B03" w:rsidP="001F49B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Mean </w:t>
            </w:r>
            <w:r w:rsidR="00E031A7" w:rsidRPr="004C56A6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>Ag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EEECE1" w:fill="auto"/>
          </w:tcPr>
          <w:p w14:paraId="47DDF817" w14:textId="77777777" w:rsidR="00E031A7" w:rsidRPr="004C56A6" w:rsidRDefault="00E031A7" w:rsidP="001F49B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>Smokers</w:t>
            </w:r>
          </w:p>
        </w:tc>
        <w:tc>
          <w:tcPr>
            <w:tcW w:w="2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EECE1" w:fill="auto"/>
          </w:tcPr>
          <w:p w14:paraId="2983597B" w14:textId="77777777" w:rsidR="00E031A7" w:rsidRPr="004C56A6" w:rsidRDefault="00E031A7" w:rsidP="001F49B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Comorbidity </w:t>
            </w:r>
          </w:p>
          <w:p w14:paraId="2F0C9655" w14:textId="77777777" w:rsidR="00E031A7" w:rsidRPr="004C56A6" w:rsidRDefault="00E031A7" w:rsidP="001F49B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>(case and control selection criteria)</w:t>
            </w:r>
          </w:p>
        </w:tc>
        <w:tc>
          <w:tcPr>
            <w:tcW w:w="12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EECE1" w:fill="auto"/>
          </w:tcPr>
          <w:p w14:paraId="10EFFBC5" w14:textId="015C6F20" w:rsidR="00E031A7" w:rsidRPr="004C56A6" w:rsidRDefault="001D0B03" w:rsidP="001D0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N. of </w:t>
            </w:r>
            <w:r w:rsidR="001030BC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>m</w:t>
            </w:r>
            <w:r w:rsidR="00E031A7" w:rsidRPr="004C56A6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>iRNA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>s</w:t>
            </w:r>
            <w:r w:rsidR="00A12707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1030BC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>I</w:t>
            </w:r>
            <w:r w:rsidR="00E031A7" w:rsidRPr="004C56A6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>ndividual</w:t>
            </w:r>
            <w:r w:rsidR="001030BC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>/P</w:t>
            </w:r>
            <w:r w:rsidR="00E031A7" w:rsidRPr="004C56A6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>anel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EECE1" w:fill="auto"/>
          </w:tcPr>
          <w:p w14:paraId="619A7394" w14:textId="77777777" w:rsidR="00E031A7" w:rsidRPr="004C56A6" w:rsidRDefault="00E031A7" w:rsidP="001F49B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miRNAs Examined </w:t>
            </w:r>
          </w:p>
        </w:tc>
        <w:tc>
          <w:tcPr>
            <w:tcW w:w="7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EECE1" w:fill="auto"/>
          </w:tcPr>
          <w:p w14:paraId="7D50EBC0" w14:textId="1A40CC5A" w:rsidR="00E031A7" w:rsidRPr="004C56A6" w:rsidRDefault="00E031A7" w:rsidP="001F49BB">
            <w:pPr>
              <w:jc w:val="center"/>
              <w:rPr>
                <w:rFonts w:cs="Calibri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4C56A6">
              <w:rPr>
                <w:rFonts w:cs="Calibri"/>
                <w:b/>
                <w:bCs/>
                <w:sz w:val="18"/>
                <w:szCs w:val="18"/>
                <w:lang w:eastAsia="it-IT"/>
              </w:rPr>
              <w:t>NSCLC</w:t>
            </w:r>
            <w:r w:rsidR="000408D8" w:rsidRPr="007841E5">
              <w:rPr>
                <w:sz w:val="21"/>
                <w:szCs w:val="21"/>
                <w:vertAlign w:val="superscript"/>
              </w:rPr>
              <w:t>d</w:t>
            </w:r>
            <w:proofErr w:type="spellEnd"/>
            <w:r w:rsidRPr="004C56A6">
              <w:rPr>
                <w:rFonts w:cs="Calibri"/>
                <w:b/>
                <w:bCs/>
                <w:sz w:val="18"/>
                <w:szCs w:val="18"/>
                <w:lang w:eastAsia="it-IT"/>
              </w:rPr>
              <w:t xml:space="preserve"> Stage</w:t>
            </w:r>
          </w:p>
        </w:tc>
      </w:tr>
      <w:tr w:rsidR="00A12707" w:rsidRPr="004C56A6" w14:paraId="321A4402" w14:textId="77777777" w:rsidTr="00580D40">
        <w:trPr>
          <w:trHeight w:val="310"/>
          <w:tblHeader/>
        </w:trPr>
        <w:tc>
          <w:tcPr>
            <w:tcW w:w="10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31B1E" w14:textId="77777777" w:rsidR="00E031A7" w:rsidRPr="004C56A6" w:rsidRDefault="00E031A7" w:rsidP="001F49BB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41B5F" w14:textId="77777777" w:rsidR="00E031A7" w:rsidRPr="004C56A6" w:rsidRDefault="00E031A7" w:rsidP="001F49BB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B04AC" w14:textId="77777777" w:rsidR="00E031A7" w:rsidRPr="004C56A6" w:rsidRDefault="00E031A7" w:rsidP="001F49BB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7EF0963" w14:textId="77777777" w:rsidR="00E031A7" w:rsidRPr="004C56A6" w:rsidRDefault="00E031A7" w:rsidP="001F49BB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47D8B4" w14:textId="77F55318" w:rsidR="00E031A7" w:rsidRPr="004C56A6" w:rsidRDefault="00E031A7" w:rsidP="007841E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4C56A6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>Pt</w:t>
            </w:r>
            <w:r w:rsidR="007841E5" w:rsidRPr="00DC277A">
              <w:rPr>
                <w:rFonts w:cs="Calibri"/>
                <w:bCs/>
                <w:color w:val="000000"/>
                <w:sz w:val="21"/>
                <w:szCs w:val="21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516500" w14:textId="22CC058D" w:rsidR="00E031A7" w:rsidRPr="004C56A6" w:rsidRDefault="00E031A7" w:rsidP="007841E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>C</w:t>
            </w:r>
            <w:r w:rsidR="007841E5" w:rsidRPr="00DC277A">
              <w:rPr>
                <w:rFonts w:cs="Calibri"/>
                <w:bCs/>
                <w:color w:val="000000"/>
                <w:sz w:val="21"/>
                <w:szCs w:val="21"/>
                <w:vertAlign w:val="superscript"/>
                <w:lang w:eastAsia="it-IT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9CBBB2" w14:textId="77777777" w:rsidR="00E031A7" w:rsidRPr="004C56A6" w:rsidRDefault="00E031A7" w:rsidP="001F49B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Pt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D95787" w14:textId="77777777" w:rsidR="00E031A7" w:rsidRPr="004C56A6" w:rsidRDefault="00E031A7" w:rsidP="001F49B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FDB44" w14:textId="77777777" w:rsidR="00E031A7" w:rsidRPr="004C56A6" w:rsidRDefault="00E031A7" w:rsidP="001F49B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>P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8B980C" w14:textId="77777777" w:rsidR="00E031A7" w:rsidRPr="004C56A6" w:rsidRDefault="00E031A7" w:rsidP="001F49B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C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54BDC0" w14:textId="77777777" w:rsidR="00E031A7" w:rsidRPr="004C56A6" w:rsidRDefault="00E031A7" w:rsidP="001F49B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>Pt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007433" w14:textId="77777777" w:rsidR="00E031A7" w:rsidRPr="004C56A6" w:rsidRDefault="00E031A7" w:rsidP="001F49B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C </w:t>
            </w:r>
          </w:p>
        </w:tc>
        <w:tc>
          <w:tcPr>
            <w:tcW w:w="12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68F55" w14:textId="77777777" w:rsidR="00E031A7" w:rsidRPr="004C56A6" w:rsidRDefault="00E031A7" w:rsidP="001F49BB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5A2AB" w14:textId="77777777" w:rsidR="00E031A7" w:rsidRPr="004C56A6" w:rsidRDefault="00E031A7" w:rsidP="001F49BB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E5E74" w14:textId="77777777" w:rsidR="00E031A7" w:rsidRPr="004C56A6" w:rsidRDefault="00E031A7" w:rsidP="001F49BB">
            <w:pPr>
              <w:rPr>
                <w:rFonts w:cs="Calibri"/>
                <w:b/>
                <w:bCs/>
                <w:sz w:val="18"/>
                <w:szCs w:val="18"/>
                <w:lang w:eastAsia="it-IT"/>
              </w:rPr>
            </w:pPr>
          </w:p>
        </w:tc>
      </w:tr>
      <w:tr w:rsidR="00A12707" w:rsidRPr="004C56A6" w14:paraId="4F1B6056" w14:textId="77777777" w:rsidTr="00580D40">
        <w:trPr>
          <w:trHeight w:val="795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FDF96" w14:textId="43CF55E0" w:rsidR="00E031A7" w:rsidRPr="00A12707" w:rsidRDefault="00E031A7" w:rsidP="009E4569">
            <w:pPr>
              <w:jc w:val="center"/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</w:pPr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Bianchi et al.</w:t>
            </w:r>
            <w:r w:rsidR="003A19A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[2</w:t>
            </w:r>
            <w:r w:rsidR="009E4569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6</w:t>
            </w:r>
            <w:r w:rsidR="003A19A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2155AE" w14:textId="77777777" w:rsidR="00E031A7" w:rsidRPr="00A12707" w:rsidRDefault="00E031A7" w:rsidP="00F4640E">
            <w:pPr>
              <w:jc w:val="center"/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</w:pPr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201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E0EC65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Italy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D9C605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Caucasia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8E73CC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FD4BFA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587AC2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6A1C27" w14:textId="4765F668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matched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C6B612" w14:textId="2DAAE1B4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All smokers or former smokers </w:t>
            </w:r>
            <w:r w:rsidRPr="004C56A6">
              <w:rPr>
                <w:rFonts w:cs="Calibri"/>
                <w:sz w:val="18"/>
                <w:szCs w:val="18"/>
                <w:lang w:eastAsia="it-IT"/>
              </w:rPr>
              <w:t>(&gt;20 pack-years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43C055" w14:textId="77777777" w:rsidR="00E031A7" w:rsidRPr="004C56A6" w:rsidRDefault="00E031A7" w:rsidP="00176A45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No history of cancer disease (in the last 5 years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65705" w14:textId="76FCB5BF" w:rsidR="00E031A7" w:rsidRPr="004C56A6" w:rsidRDefault="00E031A7" w:rsidP="000408D8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Healthy controls enrolled as part of the prospective COSMOS</w:t>
            </w:r>
            <w:r w:rsidR="00B44AA6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project (L</w:t>
            </w:r>
            <w:r w:rsidR="008C5303">
              <w:rPr>
                <w:rFonts w:cs="Calibri"/>
                <w:color w:val="000000"/>
                <w:sz w:val="18"/>
                <w:szCs w:val="18"/>
                <w:lang w:eastAsia="it-IT"/>
              </w:rPr>
              <w:t>ow dose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-</w:t>
            </w:r>
            <w:proofErr w:type="spellStart"/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CT</w:t>
            </w:r>
            <w:r w:rsidR="000408D8">
              <w:rPr>
                <w:rFonts w:cs="Calibri"/>
                <w:color w:val="000000"/>
                <w:sz w:val="21"/>
                <w:szCs w:val="21"/>
                <w:vertAlign w:val="superscript"/>
                <w:lang w:eastAsia="it-IT"/>
              </w:rPr>
              <w:t>e</w:t>
            </w:r>
            <w:proofErr w:type="spellEnd"/>
            <w:r w:rsidRPr="007841E5">
              <w:rPr>
                <w:rFonts w:cs="Calibri"/>
                <w:color w:val="000000"/>
                <w:sz w:val="21"/>
                <w:szCs w:val="21"/>
                <w:lang w:eastAsia="it-IT"/>
              </w:rPr>
              <w:t xml:space="preserve"> 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always negative during the FU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521FF" w14:textId="521FD625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34, </w:t>
            </w:r>
            <w:r w:rsidR="00DB204A">
              <w:rPr>
                <w:rFonts w:cs="Calibri"/>
                <w:color w:val="000000"/>
                <w:sz w:val="18"/>
                <w:szCs w:val="18"/>
                <w:lang w:eastAsia="it-IT"/>
              </w:rPr>
              <w:t>p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ane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E622E7" w14:textId="2796E455" w:rsidR="00E031A7" w:rsidRPr="004C56A6" w:rsidRDefault="0014203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it-IT"/>
              </w:rPr>
              <w:t>Panel of 34 miRNAs</w:t>
            </w:r>
            <w:r w:rsidR="00E031A7"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D5EE14" w14:textId="77777777" w:rsidR="00E031A7" w:rsidRPr="004C56A6" w:rsidRDefault="00E031A7" w:rsidP="001F49BB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I</w:t>
            </w:r>
          </w:p>
        </w:tc>
      </w:tr>
      <w:tr w:rsidR="00A12707" w:rsidRPr="004C56A6" w14:paraId="1F59996A" w14:textId="77777777" w:rsidTr="00580D40">
        <w:trPr>
          <w:trHeight w:val="300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BB2BC" w14:textId="198CB50D" w:rsidR="00E031A7" w:rsidRPr="00A12707" w:rsidRDefault="00E031A7" w:rsidP="00F4640E">
            <w:pPr>
              <w:jc w:val="center"/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</w:pPr>
            <w:bookmarkStart w:id="1" w:name="_GoBack" w:colFirst="0" w:colLast="15"/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Foss et al.</w:t>
            </w:r>
            <w:r w:rsidR="009E4569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[27</w:t>
            </w:r>
            <w:r w:rsidR="003A19A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14BAED" w14:textId="77777777" w:rsidR="00E031A7" w:rsidRPr="00A12707" w:rsidRDefault="00E031A7" w:rsidP="00F4640E">
            <w:pPr>
              <w:jc w:val="center"/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</w:pPr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201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53EDC4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USA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D53F9D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Caucasia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F6217B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6F5568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2C5BF0" w14:textId="65944950" w:rsidR="00E031A7" w:rsidRPr="004C56A6" w:rsidRDefault="00ED601A" w:rsidP="000408D8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it-IT"/>
              </w:rPr>
              <w:t>62</w:t>
            </w:r>
            <w:r w:rsidR="00142037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CFC1E7" w14:textId="5687B05D" w:rsidR="00E031A7" w:rsidRPr="004C56A6" w:rsidRDefault="00ED601A" w:rsidP="000408D8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it-IT"/>
              </w:rPr>
              <w:t>62</w:t>
            </w:r>
            <w:r w:rsidR="00142037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4EB233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Smokers: 96,8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175553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Smokers: 100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31224C" w14:textId="58EA6D91" w:rsidR="00E031A7" w:rsidRPr="004C56A6" w:rsidRDefault="00E031A7" w:rsidP="00142037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NA</w:t>
            </w:r>
            <w:r w:rsidR="00142037">
              <w:rPr>
                <w:rFonts w:cs="Calibri"/>
                <w:color w:val="000000"/>
                <w:sz w:val="21"/>
                <w:szCs w:val="21"/>
                <w:vertAlign w:val="superscript"/>
                <w:lang w:eastAsia="it-IT"/>
              </w:rPr>
              <w:t>f</w:t>
            </w:r>
            <w:proofErr w:type="spellEnd"/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DB2F2" w14:textId="77777777" w:rsidR="00E031A7" w:rsidRPr="004C56A6" w:rsidRDefault="00E031A7" w:rsidP="00D45E20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Patients hospitalized for non-neoplastic and non-respiratory conditions (in ophthalmology or orthopedic department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6D923" w14:textId="642F5D45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2, </w:t>
            </w:r>
            <w:r w:rsidR="00DB204A">
              <w:rPr>
                <w:rFonts w:cs="Calibri"/>
                <w:color w:val="000000"/>
                <w:sz w:val="18"/>
                <w:szCs w:val="18"/>
                <w:lang w:eastAsia="it-IT"/>
              </w:rPr>
              <w:t>p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ane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84EAC8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miR-1254 miR-574-5p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2FD70B" w14:textId="77777777" w:rsidR="00E031A7" w:rsidRPr="004C56A6" w:rsidRDefault="00E031A7" w:rsidP="001F49BB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I-II</w:t>
            </w:r>
          </w:p>
        </w:tc>
      </w:tr>
      <w:tr w:rsidR="00A12707" w:rsidRPr="004C56A6" w14:paraId="3A8CAEE1" w14:textId="77777777" w:rsidTr="00580D40">
        <w:trPr>
          <w:trHeight w:val="866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F37DF" w14:textId="53FCA464" w:rsidR="00E031A7" w:rsidRPr="00A12707" w:rsidRDefault="00E031A7" w:rsidP="009E4569">
            <w:pPr>
              <w:jc w:val="center"/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Geng</w:t>
            </w:r>
            <w:proofErr w:type="spellEnd"/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et al.</w:t>
            </w:r>
            <w:r w:rsidR="003A19A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[</w:t>
            </w:r>
            <w:r w:rsidR="009E4569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48</w:t>
            </w:r>
            <w:r w:rsidR="003A19A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EF40FA" w14:textId="77777777" w:rsidR="00E031A7" w:rsidRPr="00A12707" w:rsidRDefault="00E031A7" w:rsidP="00F4640E">
            <w:pPr>
              <w:jc w:val="center"/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</w:pPr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201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9C7DED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China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97D566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Asia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E27DE6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12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04C435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E8156C" w14:textId="081A0320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62.7%</w:t>
            </w:r>
            <w:r w:rsidRPr="00A12707">
              <w:rPr>
                <w:rFonts w:cs="Calibri"/>
                <w:color w:val="000000"/>
                <w:sz w:val="18"/>
                <w:szCs w:val="18"/>
                <w:u w:val="single"/>
                <w:lang w:eastAsia="it-IT"/>
              </w:rPr>
              <w:t>&lt;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60y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br/>
              <w:t>37.3%&gt;60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8AA6DA" w14:textId="38257606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58.3%</w:t>
            </w:r>
            <w:r w:rsidRPr="00A12707">
              <w:rPr>
                <w:rFonts w:cs="Calibri"/>
                <w:color w:val="000000"/>
                <w:sz w:val="18"/>
                <w:szCs w:val="18"/>
                <w:u w:val="single"/>
                <w:lang w:eastAsia="it-IT"/>
              </w:rPr>
              <w:t>&lt;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60y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br/>
              <w:t>41.7%&gt;60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2FD222" w14:textId="00857A9D" w:rsidR="00E031A7" w:rsidRPr="004C56A6" w:rsidRDefault="00E031A7" w:rsidP="00084957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Smokers: 42.9%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br/>
              <w:t xml:space="preserve">Former </w:t>
            </w:r>
            <w:r w:rsidR="00084957">
              <w:rPr>
                <w:rFonts w:cs="Calibri"/>
                <w:color w:val="000000"/>
                <w:sz w:val="18"/>
                <w:szCs w:val="18"/>
                <w:lang w:eastAsia="it-IT"/>
              </w:rPr>
              <w:t>smokers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: 27.8%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br/>
              <w:t>No</w:t>
            </w:r>
            <w:r w:rsidR="00084957">
              <w:rPr>
                <w:rFonts w:cs="Calibri"/>
                <w:color w:val="000000"/>
                <w:sz w:val="18"/>
                <w:szCs w:val="18"/>
                <w:lang w:eastAsia="it-IT"/>
              </w:rPr>
              <w:t>n-smokers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: 29.3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9D537E" w14:textId="540EB4E1" w:rsidR="00E031A7" w:rsidRPr="004C56A6" w:rsidRDefault="00E031A7" w:rsidP="00084957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Smokers: 28.3%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br/>
              <w:t xml:space="preserve">Former </w:t>
            </w:r>
            <w:r w:rsidR="00084957">
              <w:rPr>
                <w:rFonts w:cs="Calibri"/>
                <w:color w:val="000000"/>
                <w:sz w:val="18"/>
                <w:szCs w:val="18"/>
                <w:lang w:eastAsia="it-IT"/>
              </w:rPr>
              <w:t>smokers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: 18.3%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br/>
              <w:t>No</w:t>
            </w:r>
            <w:r w:rsidR="00084957">
              <w:rPr>
                <w:rFonts w:cs="Calibri"/>
                <w:color w:val="000000"/>
                <w:sz w:val="18"/>
                <w:szCs w:val="18"/>
                <w:lang w:eastAsia="it-IT"/>
              </w:rPr>
              <w:t>n-smokers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: 53.4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98ED68" w14:textId="6E3185CB" w:rsidR="00E031A7" w:rsidRPr="004C56A6" w:rsidRDefault="009B09BE" w:rsidP="00176A45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it-IT"/>
              </w:rPr>
              <w:t>No other</w:t>
            </w:r>
            <w:r w:rsidR="00E031A7"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 cancer disease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86016" w14:textId="33B220EB" w:rsidR="00E031A7" w:rsidRPr="004C56A6" w:rsidRDefault="00E031A7" w:rsidP="00D45E20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3 control groups: 1. no history of pulmonary disease; 2. Non-cancerous pulmonary disease; 3. benign pulmonary nodule</w:t>
            </w:r>
            <w:r w:rsidR="00B44AA6">
              <w:rPr>
                <w:rFonts w:cs="Calibri"/>
                <w:color w:val="000000"/>
                <w:sz w:val="18"/>
                <w:szCs w:val="18"/>
                <w:lang w:eastAsia="it-IT"/>
              </w:rPr>
              <w:t>s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AF366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5, individua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886DDD" w14:textId="61D2FA2F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miR-20a, 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br/>
              <w:t xml:space="preserve">miR-223, 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br/>
              <w:t xml:space="preserve">miR-21, 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br/>
              <w:t>miR-155,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br/>
              <w:t>miR-14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EBA103" w14:textId="77777777" w:rsidR="00E031A7" w:rsidRPr="004C56A6" w:rsidRDefault="00E031A7" w:rsidP="001F49BB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I-II</w:t>
            </w:r>
          </w:p>
        </w:tc>
      </w:tr>
      <w:bookmarkEnd w:id="1"/>
      <w:tr w:rsidR="00580D40" w:rsidRPr="004C56A6" w14:paraId="641873F6" w14:textId="77777777" w:rsidTr="00580D40">
        <w:trPr>
          <w:trHeight w:val="735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21DCFD2" w14:textId="682E27BF" w:rsidR="00E031A7" w:rsidRPr="00A12707" w:rsidRDefault="00E031A7" w:rsidP="009E4569">
            <w:pPr>
              <w:jc w:val="center"/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Halvorsen</w:t>
            </w:r>
            <w:proofErr w:type="spellEnd"/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et al.</w:t>
            </w:r>
            <w:r w:rsidR="003A19A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[</w:t>
            </w:r>
            <w:r w:rsidR="009E4569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47</w:t>
            </w:r>
            <w:r w:rsidR="003A19A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CBA7C37" w14:textId="77777777" w:rsidR="00E031A7" w:rsidRPr="00A12707" w:rsidRDefault="00E031A7" w:rsidP="00F4640E">
            <w:pPr>
              <w:jc w:val="center"/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</w:pPr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201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93C040C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Norway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3E7437CC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Caucasia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B8D551E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7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80728BB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B256B0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62,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B48617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57,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988E643" w14:textId="0D2977B6" w:rsidR="00E031A7" w:rsidRPr="004C56A6" w:rsidRDefault="00E031A7" w:rsidP="00084957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Smokers</w:t>
            </w:r>
            <w:r w:rsidR="00084957">
              <w:rPr>
                <w:rFonts w:cs="Calibri"/>
                <w:color w:val="000000"/>
                <w:sz w:val="18"/>
                <w:szCs w:val="18"/>
                <w:lang w:eastAsia="it-IT"/>
              </w:rPr>
              <w:t>:</w:t>
            </w:r>
            <w:r w:rsidR="00084957"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87% </w:t>
            </w:r>
            <w:r w:rsidR="00084957"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No</w:t>
            </w:r>
            <w:r w:rsidR="00084957">
              <w:rPr>
                <w:rFonts w:cs="Calibri"/>
                <w:color w:val="000000"/>
                <w:sz w:val="18"/>
                <w:szCs w:val="18"/>
                <w:lang w:eastAsia="it-IT"/>
              </w:rPr>
              <w:t>n-smokers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: 2% Unknown: 11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F6843D" w14:textId="25F3DB45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Smokers: 100%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br/>
            </w:r>
            <w:r w:rsidR="00084957"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No</w:t>
            </w:r>
            <w:r w:rsidR="00084957">
              <w:rPr>
                <w:rFonts w:cs="Calibri"/>
                <w:color w:val="000000"/>
                <w:sz w:val="18"/>
                <w:szCs w:val="18"/>
                <w:lang w:eastAsia="it-IT"/>
              </w:rPr>
              <w:t>n-smokers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: 0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3BE137" w14:textId="77777777" w:rsidR="00E031A7" w:rsidRPr="004C56A6" w:rsidRDefault="00E031A7" w:rsidP="00176A45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B3BD8A5" w14:textId="004594F9" w:rsidR="00E031A7" w:rsidRPr="004C56A6" w:rsidRDefault="00E031A7" w:rsidP="00D45E20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IELCA</w:t>
            </w:r>
            <w:r w:rsidR="00B44AA6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 screening trial 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samples w</w:t>
            </w:r>
            <w:r w:rsidR="00826F42">
              <w:rPr>
                <w:rFonts w:cs="Calibri"/>
                <w:color w:val="000000"/>
                <w:sz w:val="18"/>
                <w:szCs w:val="18"/>
                <w:lang w:eastAsia="it-IT"/>
              </w:rPr>
              <w:t>ith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 no cancer at lung CT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1F2E75E" w14:textId="57A6EC95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6, </w:t>
            </w:r>
            <w:r w:rsidR="00DB204A">
              <w:rPr>
                <w:rFonts w:cs="Calibri"/>
                <w:color w:val="000000"/>
                <w:sz w:val="18"/>
                <w:szCs w:val="18"/>
                <w:lang w:eastAsia="it-IT"/>
              </w:rPr>
              <w:t>p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ane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EA2C82F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miR-125b, miR-200b, miR-34b, miR-203, miR-205, miR-42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E66E0B" w14:textId="77777777" w:rsidR="00E031A7" w:rsidRPr="004C56A6" w:rsidRDefault="00E031A7" w:rsidP="001F49BB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I-II</w:t>
            </w:r>
          </w:p>
        </w:tc>
      </w:tr>
      <w:tr w:rsidR="00A12707" w:rsidRPr="005A646A" w14:paraId="20F3A1E2" w14:textId="77777777" w:rsidTr="00580D40">
        <w:trPr>
          <w:trHeight w:val="300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587A6" w14:textId="1F0EF297" w:rsidR="00E031A7" w:rsidRPr="005A646A" w:rsidRDefault="00E031A7" w:rsidP="009E4569">
            <w:pPr>
              <w:jc w:val="center"/>
              <w:rPr>
                <w:rFonts w:cs="Calibri"/>
                <w:b/>
                <w:color w:val="000000"/>
                <w:sz w:val="18"/>
                <w:szCs w:val="18"/>
                <w:lang w:val="it-IT" w:eastAsia="it-IT"/>
              </w:rPr>
            </w:pPr>
            <w:r w:rsidRPr="005A646A">
              <w:rPr>
                <w:rFonts w:cs="Calibri"/>
                <w:b/>
                <w:color w:val="000000"/>
                <w:sz w:val="18"/>
                <w:szCs w:val="18"/>
                <w:lang w:val="it-IT" w:eastAsia="it-IT"/>
              </w:rPr>
              <w:t>Li et al.</w:t>
            </w:r>
            <w:r w:rsidR="003A19A7" w:rsidRPr="005A646A">
              <w:rPr>
                <w:rFonts w:cs="Calibri"/>
                <w:b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="003A19A7" w:rsidRPr="003A19A7">
              <w:rPr>
                <w:rFonts w:cs="Calibri"/>
                <w:b/>
                <w:color w:val="000000"/>
                <w:sz w:val="18"/>
                <w:szCs w:val="18"/>
                <w:lang w:val="it-IT" w:eastAsia="it-IT"/>
              </w:rPr>
              <w:t>[</w:t>
            </w:r>
            <w:r w:rsidR="009E4569">
              <w:rPr>
                <w:rFonts w:cs="Calibri"/>
                <w:b/>
                <w:color w:val="000000"/>
                <w:sz w:val="18"/>
                <w:szCs w:val="18"/>
                <w:lang w:val="it-IT" w:eastAsia="it-IT"/>
              </w:rPr>
              <w:t>43</w:t>
            </w:r>
            <w:r w:rsidR="003A19A7" w:rsidRPr="003A19A7">
              <w:rPr>
                <w:rFonts w:cs="Calibri"/>
                <w:b/>
                <w:color w:val="000000"/>
                <w:sz w:val="18"/>
                <w:szCs w:val="18"/>
                <w:lang w:val="it-IT" w:eastAsia="it-IT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D1B8A1" w14:textId="77777777" w:rsidR="00E031A7" w:rsidRPr="005A646A" w:rsidRDefault="00E031A7" w:rsidP="00F4640E">
            <w:pPr>
              <w:jc w:val="center"/>
              <w:rPr>
                <w:rFonts w:cs="Calibri"/>
                <w:b/>
                <w:color w:val="000000"/>
                <w:sz w:val="18"/>
                <w:szCs w:val="18"/>
                <w:lang w:val="it-IT" w:eastAsia="it-IT"/>
              </w:rPr>
            </w:pPr>
            <w:r w:rsidRPr="005A646A">
              <w:rPr>
                <w:rFonts w:cs="Calibri"/>
                <w:b/>
                <w:color w:val="000000"/>
                <w:sz w:val="18"/>
                <w:szCs w:val="18"/>
                <w:lang w:val="it-IT" w:eastAsia="it-IT"/>
              </w:rPr>
              <w:t>201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A4E3B6" w14:textId="77777777" w:rsidR="00E031A7" w:rsidRPr="005A646A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val="it-IT" w:eastAsia="it-IT"/>
              </w:rPr>
            </w:pPr>
            <w:r w:rsidRPr="005A646A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China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C0942F" w14:textId="77777777" w:rsidR="00E031A7" w:rsidRPr="005A646A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val="it-IT" w:eastAsia="it-IT"/>
              </w:rPr>
            </w:pPr>
            <w:r w:rsidRPr="005A646A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Asia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01AB76" w14:textId="77777777" w:rsidR="00E031A7" w:rsidRPr="005A646A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val="it-IT" w:eastAsia="it-IT"/>
              </w:rPr>
            </w:pPr>
            <w:r w:rsidRPr="005A646A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1BA649" w14:textId="77777777" w:rsidR="00E031A7" w:rsidRPr="005A646A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val="it-IT" w:eastAsia="it-IT"/>
              </w:rPr>
            </w:pPr>
            <w:r w:rsidRPr="005A646A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C6FEE1" w14:textId="124862AD" w:rsidR="00E031A7" w:rsidRPr="005A646A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val="it-IT" w:eastAsia="it-IT"/>
              </w:rPr>
            </w:pPr>
            <w:r w:rsidRPr="005A646A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59</w:t>
            </w:r>
            <w:r w:rsidR="00ED601A" w:rsidRPr="005A646A">
              <w:rPr>
                <w:sz w:val="20"/>
                <w:szCs w:val="20"/>
                <w:vertAlign w:val="superscript"/>
                <w:lang w:val="it-IT"/>
              </w:rPr>
              <w:t>#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2CFF12" w14:textId="7DFE3573" w:rsidR="00E031A7" w:rsidRPr="005A646A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val="it-IT" w:eastAsia="it-IT"/>
              </w:rPr>
            </w:pPr>
            <w:r w:rsidRPr="005A646A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55</w:t>
            </w:r>
            <w:r w:rsidR="00ED601A" w:rsidRPr="005A646A">
              <w:rPr>
                <w:sz w:val="20"/>
                <w:szCs w:val="20"/>
                <w:vertAlign w:val="superscript"/>
                <w:lang w:val="it-IT"/>
              </w:rPr>
              <w:t>#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41F66F" w14:textId="77777777" w:rsidR="00E031A7" w:rsidRPr="005A646A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val="it-IT" w:eastAsia="it-IT"/>
              </w:rPr>
            </w:pPr>
            <w:r w:rsidRPr="005A646A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97D033" w14:textId="77777777" w:rsidR="00E031A7" w:rsidRPr="005A646A" w:rsidRDefault="00E031A7" w:rsidP="00176A45">
            <w:pPr>
              <w:jc w:val="center"/>
              <w:rPr>
                <w:rFonts w:cs="Calibri"/>
                <w:color w:val="000000"/>
                <w:sz w:val="18"/>
                <w:szCs w:val="18"/>
                <w:lang w:val="it-IT" w:eastAsia="it-IT"/>
              </w:rPr>
            </w:pPr>
            <w:r w:rsidRPr="005A646A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NA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B0021" w14:textId="77777777" w:rsidR="00E031A7" w:rsidRPr="005A646A" w:rsidRDefault="00E031A7" w:rsidP="00D45E20">
            <w:pPr>
              <w:jc w:val="center"/>
              <w:rPr>
                <w:rFonts w:cs="Calibri"/>
                <w:color w:val="000000"/>
                <w:sz w:val="18"/>
                <w:szCs w:val="18"/>
                <w:lang w:val="it-IT" w:eastAsia="it-IT"/>
              </w:rPr>
            </w:pPr>
            <w:r w:rsidRPr="005A646A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No tumor history</w:t>
            </w:r>
          </w:p>
          <w:p w14:paraId="2CE0D665" w14:textId="77777777" w:rsidR="00E031A7" w:rsidRPr="005A646A" w:rsidRDefault="00E031A7" w:rsidP="00D45E20">
            <w:pPr>
              <w:jc w:val="center"/>
              <w:rPr>
                <w:rFonts w:cs="Calibri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DA374" w14:textId="39CEE613" w:rsidR="00E031A7" w:rsidRPr="005A646A" w:rsidRDefault="00C515A6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val="it-IT" w:eastAsia="it-IT"/>
              </w:rPr>
            </w:pPr>
            <w:r w:rsidRPr="005A646A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1</w:t>
            </w:r>
            <w:r w:rsidR="00E031A7" w:rsidRPr="005A646A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, individua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C46CE8" w14:textId="1980CD60" w:rsidR="00E031A7" w:rsidRPr="005A646A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val="it-IT" w:eastAsia="it-IT"/>
              </w:rPr>
            </w:pPr>
            <w:r w:rsidRPr="005A646A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miR-48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930355" w14:textId="77777777" w:rsidR="00E031A7" w:rsidRPr="005A646A" w:rsidRDefault="00E031A7" w:rsidP="001F49BB">
            <w:pPr>
              <w:jc w:val="center"/>
              <w:rPr>
                <w:rFonts w:cs="Calibri"/>
                <w:color w:val="000000"/>
                <w:sz w:val="18"/>
                <w:szCs w:val="18"/>
                <w:lang w:val="it-IT" w:eastAsia="it-IT"/>
              </w:rPr>
            </w:pPr>
            <w:r w:rsidRPr="005A646A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I- II</w:t>
            </w:r>
          </w:p>
        </w:tc>
      </w:tr>
      <w:tr w:rsidR="00A12707" w:rsidRPr="004C56A6" w14:paraId="039B29AA" w14:textId="77777777" w:rsidTr="00580D40">
        <w:trPr>
          <w:cantSplit/>
          <w:trHeight w:val="495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611F3" w14:textId="30F7DB98" w:rsidR="00E031A7" w:rsidRPr="005A646A" w:rsidRDefault="00E031A7" w:rsidP="009E4569">
            <w:pPr>
              <w:jc w:val="center"/>
              <w:rPr>
                <w:rFonts w:cs="Calibri"/>
                <w:b/>
                <w:color w:val="000000"/>
                <w:sz w:val="18"/>
                <w:szCs w:val="18"/>
                <w:lang w:val="it-IT" w:eastAsia="it-IT"/>
              </w:rPr>
            </w:pPr>
            <w:r w:rsidRPr="005A646A">
              <w:rPr>
                <w:rFonts w:cs="Calibri"/>
                <w:b/>
                <w:color w:val="000000"/>
                <w:sz w:val="18"/>
                <w:szCs w:val="18"/>
                <w:lang w:val="it-IT" w:eastAsia="it-IT"/>
              </w:rPr>
              <w:t>Ma et al.</w:t>
            </w:r>
            <w:r w:rsidR="003A19A7">
              <w:rPr>
                <w:rFonts w:cs="Calibri"/>
                <w:b/>
                <w:color w:val="000000"/>
                <w:sz w:val="18"/>
                <w:szCs w:val="18"/>
                <w:lang w:val="it-IT" w:eastAsia="it-IT"/>
              </w:rPr>
              <w:t xml:space="preserve"> [2</w:t>
            </w:r>
            <w:r w:rsidR="009E4569">
              <w:rPr>
                <w:rFonts w:cs="Calibri"/>
                <w:b/>
                <w:color w:val="000000"/>
                <w:sz w:val="18"/>
                <w:szCs w:val="18"/>
                <w:lang w:val="it-IT" w:eastAsia="it-IT"/>
              </w:rPr>
              <w:t>8</w:t>
            </w:r>
            <w:r w:rsidR="003A19A7">
              <w:rPr>
                <w:rFonts w:cs="Calibri"/>
                <w:b/>
                <w:color w:val="000000"/>
                <w:sz w:val="18"/>
                <w:szCs w:val="18"/>
                <w:lang w:val="it-IT" w:eastAsia="it-IT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3B6F9E" w14:textId="77777777" w:rsidR="00E031A7" w:rsidRPr="005A646A" w:rsidRDefault="00E031A7" w:rsidP="00F4640E">
            <w:pPr>
              <w:jc w:val="center"/>
              <w:rPr>
                <w:rFonts w:cs="Calibri"/>
                <w:b/>
                <w:color w:val="000000"/>
                <w:sz w:val="18"/>
                <w:szCs w:val="18"/>
                <w:lang w:val="it-IT" w:eastAsia="it-IT"/>
              </w:rPr>
            </w:pPr>
            <w:r w:rsidRPr="005A646A">
              <w:rPr>
                <w:rFonts w:cs="Calibri"/>
                <w:b/>
                <w:color w:val="000000"/>
                <w:sz w:val="18"/>
                <w:szCs w:val="18"/>
                <w:lang w:val="it-IT" w:eastAsia="it-IT"/>
              </w:rPr>
              <w:t>201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35E029" w14:textId="77777777" w:rsidR="00E031A7" w:rsidRPr="005A646A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val="it-IT" w:eastAsia="it-IT"/>
              </w:rPr>
            </w:pPr>
            <w:r w:rsidRPr="005A646A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USA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E53D9D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A646A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African</w:t>
            </w:r>
            <w:proofErr w:type="spellEnd"/>
            <w:r w:rsidRPr="005A646A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 xml:space="preserve"> American, </w:t>
            </w:r>
            <w:proofErr w:type="spellStart"/>
            <w:r w:rsidRPr="005A646A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Cauc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asian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799D21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8DE6CF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DC7BB9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66,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8350F4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64,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C59E4B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Smokers:</w:t>
            </w:r>
            <w:r w:rsidR="00B80212"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49,3% (28 pack-year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56948A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Smokers:</w:t>
            </w:r>
            <w:r w:rsidR="00B80212"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19,6% (13 pack-years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8D3E2F" w14:textId="77777777" w:rsidR="00E031A7" w:rsidRPr="004C56A6" w:rsidRDefault="00E031A7" w:rsidP="00176A45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6ECA5" w14:textId="7F11A500" w:rsidR="00E031A7" w:rsidRPr="004C56A6" w:rsidRDefault="00E031A7" w:rsidP="00D45E20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No tumor history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159E5" w14:textId="7D53938B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2, </w:t>
            </w:r>
            <w:r w:rsidR="00DB204A">
              <w:rPr>
                <w:rFonts w:cs="Calibri"/>
                <w:color w:val="000000"/>
                <w:sz w:val="18"/>
                <w:szCs w:val="18"/>
                <w:lang w:eastAsia="it-IT"/>
              </w:rPr>
              <w:t>i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ndividual and </w:t>
            </w:r>
            <w:r w:rsidR="00DB204A">
              <w:rPr>
                <w:rFonts w:cs="Calibri"/>
                <w:color w:val="000000"/>
                <w:sz w:val="18"/>
                <w:szCs w:val="18"/>
                <w:lang w:eastAsia="it-IT"/>
              </w:rPr>
              <w:t>p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ane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D28C05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miR-21-5p, miR-335-3p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526FE2" w14:textId="77777777" w:rsidR="00E031A7" w:rsidRPr="004C56A6" w:rsidRDefault="00E031A7" w:rsidP="001F49BB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I</w:t>
            </w:r>
          </w:p>
        </w:tc>
      </w:tr>
      <w:tr w:rsidR="00A12707" w:rsidRPr="004C56A6" w14:paraId="09E390B1" w14:textId="77777777" w:rsidTr="00580D40">
        <w:trPr>
          <w:trHeight w:val="1079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A1C32" w14:textId="287462DF" w:rsidR="00E031A7" w:rsidRPr="004C56A6" w:rsidRDefault="00E031A7" w:rsidP="00FC5A63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A16CB4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lastRenderedPageBreak/>
              <w:t>Nadal</w:t>
            </w:r>
            <w:r w:rsidRPr="00A16CB4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A16CB4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et al.</w:t>
            </w:r>
            <w:r w:rsidR="003A19A7" w:rsidRPr="00A16CB4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[</w:t>
            </w:r>
            <w:r w:rsidR="00FC5A63" w:rsidRPr="00A16CB4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45</w:t>
            </w:r>
            <w:r w:rsidR="003A19A7" w:rsidRPr="00A16CB4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38A845" w14:textId="77777777" w:rsidR="00E031A7" w:rsidRPr="00A12707" w:rsidRDefault="00E031A7" w:rsidP="00F4640E">
            <w:pPr>
              <w:jc w:val="center"/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</w:pPr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201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9C2D85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USA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8B019B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C9A3A7" w14:textId="0870BBA6" w:rsidR="00E031A7" w:rsidRPr="004C56A6" w:rsidRDefault="005076BC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it-IT"/>
              </w:rPr>
              <w:t>7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97F962" w14:textId="77777777" w:rsidR="00E031A7" w:rsidRPr="005076BC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5076BC">
              <w:rPr>
                <w:rFonts w:cs="Calibri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471BE3" w14:textId="0D4C3B22" w:rsidR="00E031A7" w:rsidRPr="005076BC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5076BC">
              <w:rPr>
                <w:rFonts w:cs="Calibri"/>
                <w:color w:val="000000"/>
                <w:sz w:val="18"/>
                <w:szCs w:val="18"/>
                <w:lang w:eastAsia="it-IT"/>
              </w:rPr>
              <w:t>65,5</w:t>
            </w:r>
            <w:r w:rsidR="00C041A8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C05B3E6" w14:textId="5F382133" w:rsidR="00E031A7" w:rsidRPr="006D467D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6D467D">
              <w:rPr>
                <w:rFonts w:cs="Calibri"/>
                <w:color w:val="000000"/>
                <w:sz w:val="18"/>
                <w:szCs w:val="18"/>
                <w:lang w:eastAsia="it-IT"/>
              </w:rPr>
              <w:t>60</w:t>
            </w:r>
            <w:r w:rsidR="00C041A8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D34FA1" w14:textId="732C0E14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Smokers:  94%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br/>
            </w:r>
            <w:r w:rsidR="00C31727"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No</w:t>
            </w:r>
            <w:r w:rsidR="00C31727">
              <w:rPr>
                <w:rFonts w:cs="Calibri"/>
                <w:color w:val="000000"/>
                <w:sz w:val="18"/>
                <w:szCs w:val="18"/>
                <w:lang w:eastAsia="it-IT"/>
              </w:rPr>
              <w:t>n-smokers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:</w:t>
            </w:r>
            <w:r w:rsidR="00C31727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56%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br/>
              <w:t>Unknown: 0 (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A29B7E" w14:textId="7C24FDA3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Smokers:</w:t>
            </w:r>
            <w:r w:rsidR="00B80212"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48%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br/>
            </w:r>
            <w:r w:rsidR="00C31727"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No</w:t>
            </w:r>
            <w:r w:rsidR="00C31727">
              <w:rPr>
                <w:rFonts w:cs="Calibri"/>
                <w:color w:val="000000"/>
                <w:sz w:val="18"/>
                <w:szCs w:val="18"/>
                <w:lang w:eastAsia="it-IT"/>
              </w:rPr>
              <w:t>n-smokers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:</w:t>
            </w:r>
            <w:r w:rsidR="00C31727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26%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br/>
              <w:t>Unknown: 26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341FF8" w14:textId="77777777" w:rsidR="00E031A7" w:rsidRPr="004C56A6" w:rsidRDefault="00E031A7" w:rsidP="00176A45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B35D9" w14:textId="4A905CFF" w:rsidR="00E031A7" w:rsidRPr="004C56A6" w:rsidRDefault="00E031A7" w:rsidP="000408D8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No tumor history (mainly </w:t>
            </w:r>
            <w:proofErr w:type="spellStart"/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COPD</w:t>
            </w:r>
            <w:r w:rsidR="000408D8" w:rsidRPr="000408D8">
              <w:rPr>
                <w:rFonts w:cs="Calibri"/>
                <w:color w:val="000000"/>
                <w:sz w:val="21"/>
                <w:szCs w:val="21"/>
                <w:vertAlign w:val="superscript"/>
                <w:lang w:eastAsia="it-IT"/>
              </w:rPr>
              <w:t>g</w:t>
            </w:r>
            <w:proofErr w:type="spellEnd"/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, bronchiectasis, pneumonia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DADFC" w14:textId="1F8718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4, individual and </w:t>
            </w:r>
            <w:r w:rsidR="00DB204A">
              <w:rPr>
                <w:rFonts w:cs="Calibri"/>
                <w:color w:val="000000"/>
                <w:sz w:val="18"/>
                <w:szCs w:val="18"/>
                <w:lang w:eastAsia="it-IT"/>
              </w:rPr>
              <w:t>p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ane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D86275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miR-141,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br/>
              <w:t>miR-200b,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br/>
              <w:t xml:space="preserve">miR-193b, 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br/>
              <w:t>miR-30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45E809" w14:textId="77777777" w:rsidR="00E031A7" w:rsidRPr="004C56A6" w:rsidRDefault="00E031A7" w:rsidP="001F49BB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I</w:t>
            </w:r>
          </w:p>
        </w:tc>
      </w:tr>
      <w:tr w:rsidR="00A12707" w:rsidRPr="004C56A6" w14:paraId="3885D8E1" w14:textId="77777777" w:rsidTr="00580D40">
        <w:trPr>
          <w:trHeight w:val="1357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28DAB" w14:textId="0D99CD1C" w:rsidR="00E031A7" w:rsidRPr="00A12707" w:rsidRDefault="00E031A7" w:rsidP="00D311E4">
            <w:pPr>
              <w:jc w:val="center"/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Powrozek</w:t>
            </w:r>
            <w:proofErr w:type="spellEnd"/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et al.</w:t>
            </w:r>
            <w:r w:rsidR="003A19A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[</w:t>
            </w:r>
            <w:r w:rsidR="00D311E4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46</w:t>
            </w:r>
            <w:r w:rsidR="009722C9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71E23E" w14:textId="77777777" w:rsidR="00E031A7" w:rsidRPr="00A12707" w:rsidRDefault="00E031A7" w:rsidP="00F4640E">
            <w:pPr>
              <w:jc w:val="center"/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</w:pPr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201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012796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Poland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586EC6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Caucasia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9E79A2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AD19F7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C9D199" w14:textId="075E80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64</w:t>
            </w:r>
            <w:r w:rsidR="00C041A8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7AD59C" w14:textId="4F730E0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57</w:t>
            </w:r>
            <w:r w:rsidR="00C041A8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61CBC5" w14:textId="32235778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Smokers: 89.5% </w:t>
            </w:r>
            <w:r w:rsidR="00C31727"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No</w:t>
            </w:r>
            <w:r w:rsidR="00C31727">
              <w:rPr>
                <w:rFonts w:cs="Calibri"/>
                <w:color w:val="000000"/>
                <w:sz w:val="18"/>
                <w:szCs w:val="18"/>
                <w:lang w:eastAsia="it-IT"/>
              </w:rPr>
              <w:t>n-smokers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: 10.5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D2EF0D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matche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299F2F" w14:textId="77777777" w:rsidR="00E031A7" w:rsidRPr="004C56A6" w:rsidRDefault="00E031A7" w:rsidP="00176A45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CC9A1" w14:textId="669CEB8E" w:rsidR="00E031A7" w:rsidRPr="004C56A6" w:rsidRDefault="007A17C3" w:rsidP="00D45E20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No</w:t>
            </w:r>
            <w:r w:rsidR="00E031A7"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 respiratory disease symptoms and chest X ray negative for lung disorders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0138F" w14:textId="1CC2596F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2, individual and </w:t>
            </w:r>
            <w:r w:rsidR="00DB204A">
              <w:rPr>
                <w:rFonts w:cs="Calibri"/>
                <w:color w:val="000000"/>
                <w:sz w:val="18"/>
                <w:szCs w:val="18"/>
                <w:lang w:eastAsia="it-IT"/>
              </w:rPr>
              <w:t>p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ane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DB2858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miR448, miR4478, combination of both miRNA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A7982E" w14:textId="77777777" w:rsidR="00E031A7" w:rsidRPr="004C56A6" w:rsidRDefault="00E031A7" w:rsidP="001F49BB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I-II</w:t>
            </w:r>
          </w:p>
        </w:tc>
      </w:tr>
      <w:tr w:rsidR="00A12707" w:rsidRPr="004C56A6" w14:paraId="05338B60" w14:textId="77777777" w:rsidTr="00580D40">
        <w:trPr>
          <w:trHeight w:val="1455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E041D" w14:textId="529D9A9D" w:rsidR="00E031A7" w:rsidRPr="00A12707" w:rsidRDefault="00E031A7" w:rsidP="00D311E4">
            <w:pPr>
              <w:jc w:val="center"/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Sanfiorenzo</w:t>
            </w:r>
            <w:proofErr w:type="spellEnd"/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et al.</w:t>
            </w:r>
            <w:r w:rsidR="009722C9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[2</w:t>
            </w:r>
            <w:r w:rsidR="00D311E4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9</w:t>
            </w:r>
            <w:r w:rsidR="009722C9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507958" w14:textId="77777777" w:rsidR="00E031A7" w:rsidRPr="00A12707" w:rsidRDefault="00E031A7" w:rsidP="00F4640E">
            <w:pPr>
              <w:jc w:val="center"/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</w:pPr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201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4BF046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Franc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4D8CF7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25A9E8" w14:textId="33E5B915" w:rsidR="00E031A7" w:rsidRPr="004C56A6" w:rsidRDefault="005076BC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it-IT"/>
              </w:rPr>
              <w:t>3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F422BD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E5976F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65,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EF50F2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67,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0122AA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Smokers: 85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9BA9EC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Smokers: 75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D2BE98" w14:textId="2C1F2CC6" w:rsidR="00E031A7" w:rsidRPr="004C56A6" w:rsidRDefault="00E031A7" w:rsidP="00176A45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NA (3 people died for cause </w:t>
            </w:r>
            <w:r w:rsidR="006C041B">
              <w:rPr>
                <w:rFonts w:cs="Calibri"/>
                <w:color w:val="000000"/>
                <w:sz w:val="18"/>
                <w:szCs w:val="18"/>
                <w:lang w:eastAsia="it-IT"/>
              </w:rPr>
              <w:t>o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ther than NSCLC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68A6F" w14:textId="14E99051" w:rsidR="00B80212" w:rsidRPr="004C56A6" w:rsidRDefault="00E031A7" w:rsidP="00D45E20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2 control groups: </w:t>
            </w:r>
            <w:proofErr w:type="gramStart"/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1.COPD</w:t>
            </w:r>
            <w:proofErr w:type="gramEnd"/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 patients with no lung cancer or other malignancies</w:t>
            </w:r>
            <w:r w:rsidR="006C041B">
              <w:rPr>
                <w:rFonts w:cs="Calibri"/>
                <w:color w:val="000000"/>
                <w:sz w:val="18"/>
                <w:szCs w:val="18"/>
                <w:lang w:eastAsia="it-IT"/>
              </w:rPr>
              <w:t>;</w:t>
            </w:r>
          </w:p>
          <w:p w14:paraId="3459AD86" w14:textId="3769953D" w:rsidR="00E031A7" w:rsidRPr="004C56A6" w:rsidRDefault="00E031A7" w:rsidP="00D45E20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2. healthy volunteers matched for smoking status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2C86A" w14:textId="688F07B2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12, </w:t>
            </w:r>
            <w:r w:rsidR="00DB204A">
              <w:rPr>
                <w:rFonts w:cs="Calibri"/>
                <w:color w:val="000000"/>
                <w:sz w:val="18"/>
                <w:szCs w:val="18"/>
                <w:lang w:eastAsia="it-IT"/>
              </w:rPr>
              <w:t>p</w:t>
            </w:r>
            <w:r w:rsidR="00DB204A"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ane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AF8970" w14:textId="54D025AF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Panel of 12 </w:t>
            </w:r>
            <w:r w:rsidRPr="00647B03">
              <w:rPr>
                <w:rFonts w:cs="Calibri"/>
                <w:color w:val="000000"/>
                <w:sz w:val="18"/>
                <w:szCs w:val="18"/>
                <w:lang w:eastAsia="it-IT"/>
              </w:rPr>
              <w:t>miRNAs</w:t>
            </w:r>
            <w:r w:rsidR="00142037">
              <w:rPr>
                <w:rFonts w:cs="Calibri"/>
                <w:color w:val="000000"/>
                <w:sz w:val="18"/>
                <w:szCs w:val="18"/>
                <w:lang w:eastAsia="it-IT"/>
              </w:rPr>
              <w:t>*</w:t>
            </w:r>
            <w:r w:rsidR="00647B03">
              <w:rPr>
                <w:rFonts w:cs="Calibri"/>
                <w:color w:val="000000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385C23" w14:textId="77777777" w:rsidR="00E031A7" w:rsidRPr="004C56A6" w:rsidRDefault="00E031A7" w:rsidP="001F49BB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I-II</w:t>
            </w:r>
          </w:p>
        </w:tc>
      </w:tr>
      <w:tr w:rsidR="00A12707" w:rsidRPr="004C56A6" w14:paraId="1DB17C1D" w14:textId="77777777" w:rsidTr="00580D40">
        <w:trPr>
          <w:trHeight w:val="735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6A17E" w14:textId="648C0353" w:rsidR="00E031A7" w:rsidRPr="00A12707" w:rsidRDefault="00E031A7" w:rsidP="00D311E4">
            <w:pPr>
              <w:jc w:val="center"/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</w:pPr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Shen et al.</w:t>
            </w:r>
            <w:r w:rsidR="00D311E4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[30</w:t>
            </w:r>
            <w:r w:rsidR="009722C9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1E1A6A" w14:textId="77777777" w:rsidR="00E031A7" w:rsidRPr="00A12707" w:rsidRDefault="00E031A7" w:rsidP="00F4640E">
            <w:pPr>
              <w:jc w:val="center"/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</w:pPr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201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E844D3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USA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A53735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African American, Caucasia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43BCF3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B4A82B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2D4253" w14:textId="0A990EE9" w:rsidR="001D0B03" w:rsidRPr="00A12707" w:rsidRDefault="00E031A7" w:rsidP="00F4640E">
            <w:pPr>
              <w:jc w:val="center"/>
              <w:rPr>
                <w:sz w:val="20"/>
                <w:szCs w:val="20"/>
                <w:vertAlign w:val="superscrip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67,4</w:t>
            </w:r>
            <w:r w:rsidR="001D0B03">
              <w:rPr>
                <w:sz w:val="20"/>
                <w:szCs w:val="20"/>
                <w:vertAlign w:val="superscript"/>
              </w:rPr>
              <w:t>#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SCC</w:t>
            </w:r>
            <w:r w:rsidR="00142037" w:rsidRPr="00142037">
              <w:rPr>
                <w:sz w:val="21"/>
                <w:szCs w:val="21"/>
                <w:vertAlign w:val="superscript"/>
              </w:rPr>
              <w:t>h</w:t>
            </w:r>
            <w:proofErr w:type="spellEnd"/>
          </w:p>
          <w:p w14:paraId="60A4570E" w14:textId="2CDDB9D1" w:rsidR="00E031A7" w:rsidRPr="004C56A6" w:rsidRDefault="001D0B03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it-IT"/>
              </w:rPr>
              <w:t>68</w:t>
            </w:r>
            <w:r w:rsidR="00D36A8C">
              <w:rPr>
                <w:sz w:val="20"/>
                <w:szCs w:val="20"/>
                <w:vertAlign w:val="superscript"/>
              </w:rPr>
              <w:t>#</w:t>
            </w:r>
            <w:r w:rsidR="00E031A7"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E031A7"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AC</w:t>
            </w:r>
            <w:r w:rsidR="00142037" w:rsidRPr="00142037">
              <w:rPr>
                <w:rFonts w:cs="Calibri"/>
                <w:color w:val="000000"/>
                <w:sz w:val="21"/>
                <w:szCs w:val="21"/>
                <w:vertAlign w:val="superscript"/>
                <w:lang w:eastAsia="it-IT"/>
              </w:rPr>
              <w:t>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ACA155" w14:textId="113E9B1B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66</w:t>
            </w:r>
            <w:r w:rsidR="00D36A8C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B60D46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Smokers:100% (31-35 pack-year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2816A4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Smokers:100% (30 pack years)</w:t>
            </w:r>
          </w:p>
        </w:tc>
        <w:tc>
          <w:tcPr>
            <w:tcW w:w="27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286CC2" w14:textId="67F53412" w:rsidR="00E031A7" w:rsidRPr="004C56A6" w:rsidRDefault="00E031A7" w:rsidP="00176A45">
            <w:pPr>
              <w:jc w:val="center"/>
              <w:outlineLvl w:val="1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11630" w14:textId="418C3FE1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4, </w:t>
            </w:r>
            <w:r w:rsidR="00DB204A">
              <w:rPr>
                <w:rFonts w:cs="Calibri"/>
                <w:color w:val="000000"/>
                <w:sz w:val="18"/>
                <w:szCs w:val="18"/>
                <w:lang w:eastAsia="it-IT"/>
              </w:rPr>
              <w:t>p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ane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1CDC65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miR-21, miR-126, miR-210, miR-486-5p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3FE7EE" w14:textId="77777777" w:rsidR="00E031A7" w:rsidRPr="004C56A6" w:rsidRDefault="00E031A7" w:rsidP="001F49BB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I-II</w:t>
            </w:r>
          </w:p>
        </w:tc>
      </w:tr>
      <w:tr w:rsidR="00A12707" w:rsidRPr="00C62811" w14:paraId="05306555" w14:textId="77777777" w:rsidTr="00580D40">
        <w:trPr>
          <w:trHeight w:val="735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33888" w14:textId="4404236D" w:rsidR="00E031A7" w:rsidRPr="00A12707" w:rsidRDefault="00E031A7" w:rsidP="00D311E4">
            <w:pPr>
              <w:jc w:val="center"/>
              <w:rPr>
                <w:rFonts w:cs="Calibri"/>
                <w:b/>
                <w:color w:val="000000" w:themeColor="text1"/>
                <w:sz w:val="18"/>
                <w:szCs w:val="18"/>
                <w:lang w:eastAsia="it-IT"/>
              </w:rPr>
            </w:pPr>
            <w:r w:rsidRPr="00A12707">
              <w:rPr>
                <w:rFonts w:cs="Calibri"/>
                <w:b/>
                <w:color w:val="000000" w:themeColor="text1"/>
                <w:sz w:val="18"/>
                <w:szCs w:val="18"/>
                <w:lang w:eastAsia="it-IT"/>
              </w:rPr>
              <w:t>Shi et al.</w:t>
            </w:r>
            <w:r w:rsidR="009722C9">
              <w:rPr>
                <w:rFonts w:cs="Calibri"/>
                <w:b/>
                <w:color w:val="000000" w:themeColor="text1"/>
                <w:sz w:val="18"/>
                <w:szCs w:val="18"/>
                <w:lang w:eastAsia="it-IT"/>
              </w:rPr>
              <w:t xml:space="preserve"> [</w:t>
            </w:r>
            <w:r w:rsidR="00D311E4">
              <w:rPr>
                <w:rFonts w:cs="Calibri"/>
                <w:b/>
                <w:color w:val="000000" w:themeColor="text1"/>
                <w:sz w:val="18"/>
                <w:szCs w:val="18"/>
                <w:lang w:eastAsia="it-IT"/>
              </w:rPr>
              <w:t>4</w:t>
            </w:r>
            <w:r w:rsidR="009722C9">
              <w:rPr>
                <w:rFonts w:cs="Calibri"/>
                <w:b/>
                <w:color w:val="000000" w:themeColor="text1"/>
                <w:sz w:val="18"/>
                <w:szCs w:val="18"/>
                <w:lang w:eastAsia="it-IT"/>
              </w:rPr>
              <w:t>1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CC84A2" w14:textId="77777777" w:rsidR="00E031A7" w:rsidRPr="00A12707" w:rsidRDefault="00E031A7" w:rsidP="00F4640E">
            <w:pPr>
              <w:jc w:val="center"/>
              <w:rPr>
                <w:rFonts w:cs="Calibri"/>
                <w:b/>
                <w:color w:val="000000" w:themeColor="text1"/>
                <w:sz w:val="18"/>
                <w:szCs w:val="18"/>
                <w:lang w:eastAsia="it-IT"/>
              </w:rPr>
            </w:pPr>
            <w:r w:rsidRPr="00A12707">
              <w:rPr>
                <w:rFonts w:cs="Calibri"/>
                <w:b/>
                <w:color w:val="000000" w:themeColor="text1"/>
                <w:sz w:val="18"/>
                <w:szCs w:val="18"/>
                <w:lang w:eastAsia="it-IT"/>
              </w:rPr>
              <w:t>201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0922C8" w14:textId="77777777" w:rsidR="00E031A7" w:rsidRPr="00C62811" w:rsidRDefault="00E031A7" w:rsidP="00F4640E">
            <w:pPr>
              <w:jc w:val="center"/>
              <w:rPr>
                <w:rFonts w:cs="Calibri"/>
                <w:color w:val="000000" w:themeColor="text1"/>
                <w:sz w:val="18"/>
                <w:szCs w:val="18"/>
                <w:lang w:eastAsia="it-IT"/>
              </w:rPr>
            </w:pPr>
            <w:r w:rsidRPr="00C62811">
              <w:rPr>
                <w:rFonts w:cs="Calibri"/>
                <w:color w:val="000000" w:themeColor="text1"/>
                <w:sz w:val="18"/>
                <w:szCs w:val="18"/>
                <w:lang w:eastAsia="it-IT"/>
              </w:rPr>
              <w:t>China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8803A8" w14:textId="77777777" w:rsidR="00E031A7" w:rsidRPr="00C62811" w:rsidRDefault="00E031A7" w:rsidP="00F4640E">
            <w:pPr>
              <w:jc w:val="center"/>
              <w:rPr>
                <w:rFonts w:cs="Calibri"/>
                <w:color w:val="000000" w:themeColor="text1"/>
                <w:sz w:val="18"/>
                <w:szCs w:val="18"/>
                <w:lang w:eastAsia="it-IT"/>
              </w:rPr>
            </w:pPr>
            <w:r w:rsidRPr="00C62811">
              <w:rPr>
                <w:rFonts w:cs="Calibri"/>
                <w:color w:val="000000" w:themeColor="text1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013C4B" w14:textId="77777777" w:rsidR="00E031A7" w:rsidRPr="00C62811" w:rsidRDefault="00E031A7" w:rsidP="00F4640E">
            <w:pPr>
              <w:jc w:val="center"/>
              <w:rPr>
                <w:rFonts w:cs="Calibri"/>
                <w:color w:val="000000" w:themeColor="text1"/>
                <w:sz w:val="18"/>
                <w:szCs w:val="18"/>
                <w:lang w:eastAsia="it-IT"/>
              </w:rPr>
            </w:pPr>
            <w:r w:rsidRPr="00C62811">
              <w:rPr>
                <w:rFonts w:cs="Calibri"/>
                <w:color w:val="000000" w:themeColor="text1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72D141" w14:textId="77777777" w:rsidR="00E031A7" w:rsidRPr="00C62811" w:rsidRDefault="00E031A7" w:rsidP="00F4640E">
            <w:pPr>
              <w:jc w:val="center"/>
              <w:rPr>
                <w:rFonts w:cs="Calibri"/>
                <w:color w:val="000000" w:themeColor="text1"/>
                <w:sz w:val="18"/>
                <w:szCs w:val="18"/>
                <w:lang w:eastAsia="it-IT"/>
              </w:rPr>
            </w:pPr>
            <w:r w:rsidRPr="00C62811">
              <w:rPr>
                <w:rFonts w:cs="Calibri"/>
                <w:color w:val="000000" w:themeColor="text1"/>
                <w:sz w:val="18"/>
                <w:szCs w:val="18"/>
                <w:lang w:eastAsia="it-IT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D27372" w14:textId="77777777" w:rsidR="00E031A7" w:rsidRPr="00C62811" w:rsidRDefault="00E031A7" w:rsidP="00F4640E">
            <w:pPr>
              <w:jc w:val="center"/>
              <w:rPr>
                <w:rFonts w:cs="Calibri"/>
                <w:color w:val="000000" w:themeColor="text1"/>
                <w:sz w:val="18"/>
                <w:szCs w:val="18"/>
                <w:lang w:eastAsia="it-IT"/>
              </w:rPr>
            </w:pPr>
            <w:r w:rsidRPr="00C62811">
              <w:rPr>
                <w:rFonts w:cs="Calibri"/>
                <w:color w:val="000000" w:themeColor="text1"/>
                <w:sz w:val="18"/>
                <w:szCs w:val="18"/>
                <w:lang w:eastAsia="it-IT"/>
              </w:rPr>
              <w:t>50,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A3A52C" w14:textId="77777777" w:rsidR="00E031A7" w:rsidRPr="00C62811" w:rsidRDefault="00E031A7" w:rsidP="00F4640E">
            <w:pPr>
              <w:jc w:val="center"/>
              <w:rPr>
                <w:rFonts w:cs="Calibri"/>
                <w:color w:val="000000" w:themeColor="text1"/>
                <w:sz w:val="18"/>
                <w:szCs w:val="18"/>
                <w:lang w:eastAsia="it-IT"/>
              </w:rPr>
            </w:pPr>
            <w:r w:rsidRPr="00C62811">
              <w:rPr>
                <w:rFonts w:cs="Calibri"/>
                <w:color w:val="000000" w:themeColor="text1"/>
                <w:sz w:val="18"/>
                <w:szCs w:val="18"/>
                <w:lang w:eastAsia="it-IT"/>
              </w:rPr>
              <w:t>39,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044AC5" w14:textId="10DF56CF" w:rsidR="00E031A7" w:rsidRPr="00C62811" w:rsidRDefault="00E031A7" w:rsidP="00F4640E">
            <w:pPr>
              <w:jc w:val="center"/>
              <w:rPr>
                <w:rFonts w:cs="Calibri"/>
                <w:color w:val="000000" w:themeColor="text1"/>
                <w:sz w:val="18"/>
                <w:szCs w:val="18"/>
                <w:lang w:eastAsia="it-IT"/>
              </w:rPr>
            </w:pPr>
            <w:r w:rsidRPr="00C62811">
              <w:rPr>
                <w:rFonts w:cs="Calibri"/>
                <w:color w:val="000000" w:themeColor="text1"/>
                <w:sz w:val="18"/>
                <w:szCs w:val="18"/>
                <w:lang w:eastAsia="it-IT"/>
              </w:rPr>
              <w:t xml:space="preserve">Smokers:46,7 </w:t>
            </w:r>
            <w:r w:rsidR="00C31727"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No</w:t>
            </w:r>
            <w:r w:rsidR="00C31727">
              <w:rPr>
                <w:rFonts w:cs="Calibri"/>
                <w:color w:val="000000"/>
                <w:sz w:val="18"/>
                <w:szCs w:val="18"/>
                <w:lang w:eastAsia="it-IT"/>
              </w:rPr>
              <w:t>n-smokers</w:t>
            </w:r>
            <w:r w:rsidRPr="00C62811">
              <w:rPr>
                <w:rFonts w:cs="Calibri"/>
                <w:color w:val="000000" w:themeColor="text1"/>
                <w:sz w:val="18"/>
                <w:szCs w:val="18"/>
                <w:lang w:eastAsia="it-IT"/>
              </w:rPr>
              <w:t>: 56,4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B553D6" w14:textId="63121039" w:rsidR="00E031A7" w:rsidRPr="00C62811" w:rsidRDefault="00E031A7" w:rsidP="00F4640E">
            <w:pPr>
              <w:jc w:val="center"/>
              <w:rPr>
                <w:rFonts w:cs="Calibri"/>
                <w:color w:val="000000" w:themeColor="text1"/>
                <w:sz w:val="18"/>
                <w:szCs w:val="18"/>
                <w:lang w:eastAsia="it-IT"/>
              </w:rPr>
            </w:pPr>
            <w:r w:rsidRPr="00C62811">
              <w:rPr>
                <w:rFonts w:cs="Calibri"/>
                <w:color w:val="000000" w:themeColor="text1"/>
                <w:sz w:val="18"/>
                <w:szCs w:val="18"/>
                <w:lang w:eastAsia="it-IT"/>
              </w:rPr>
              <w:t xml:space="preserve">Smokers: 31,1% </w:t>
            </w:r>
            <w:r w:rsidR="00C31727"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No</w:t>
            </w:r>
            <w:r w:rsidR="00C31727">
              <w:rPr>
                <w:rFonts w:cs="Calibri"/>
                <w:color w:val="000000"/>
                <w:sz w:val="18"/>
                <w:szCs w:val="18"/>
                <w:lang w:eastAsia="it-IT"/>
              </w:rPr>
              <w:t>n-smokers</w:t>
            </w:r>
            <w:r w:rsidRPr="00C62811">
              <w:rPr>
                <w:rFonts w:cs="Calibri"/>
                <w:color w:val="000000" w:themeColor="text1"/>
                <w:sz w:val="18"/>
                <w:szCs w:val="18"/>
                <w:lang w:eastAsia="it-IT"/>
              </w:rPr>
              <w:t>: 68,9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5E24A4" w14:textId="77777777" w:rsidR="00E031A7" w:rsidRPr="00C62811" w:rsidRDefault="00E031A7" w:rsidP="00176A45">
            <w:pPr>
              <w:jc w:val="center"/>
              <w:rPr>
                <w:rFonts w:cs="Calibri"/>
                <w:color w:val="000000" w:themeColor="text1"/>
                <w:sz w:val="18"/>
                <w:szCs w:val="18"/>
                <w:lang w:eastAsia="it-IT"/>
              </w:rPr>
            </w:pPr>
            <w:r w:rsidRPr="00C62811">
              <w:rPr>
                <w:rFonts w:cs="Calibri"/>
                <w:color w:val="000000" w:themeColor="text1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B070A1" w14:textId="4705506B" w:rsidR="00E031A7" w:rsidRPr="00C62811" w:rsidRDefault="00E031A7" w:rsidP="00D45E20">
            <w:pPr>
              <w:jc w:val="center"/>
              <w:rPr>
                <w:rFonts w:cs="Calibri"/>
                <w:color w:val="000000" w:themeColor="text1"/>
                <w:sz w:val="18"/>
                <w:szCs w:val="18"/>
                <w:lang w:eastAsia="it-IT"/>
              </w:rPr>
            </w:pPr>
            <w:r w:rsidRPr="00C62811">
              <w:rPr>
                <w:rFonts w:cs="Calibri"/>
                <w:color w:val="000000" w:themeColor="text1"/>
                <w:sz w:val="18"/>
                <w:szCs w:val="18"/>
                <w:lang w:eastAsia="it-IT"/>
              </w:rPr>
              <w:t>Without disease (</w:t>
            </w:r>
            <w:r w:rsidR="006C041B">
              <w:rPr>
                <w:rFonts w:cs="Calibri"/>
                <w:color w:val="000000" w:themeColor="text1"/>
                <w:sz w:val="18"/>
                <w:szCs w:val="18"/>
                <w:lang w:eastAsia="it-IT"/>
              </w:rPr>
              <w:t xml:space="preserve">absence of </w:t>
            </w:r>
            <w:r w:rsidRPr="00C62811">
              <w:rPr>
                <w:rFonts w:cs="Calibri"/>
                <w:color w:val="000000" w:themeColor="text1"/>
                <w:sz w:val="18"/>
                <w:szCs w:val="18"/>
                <w:lang w:eastAsia="it-IT"/>
              </w:rPr>
              <w:t>hypertension, high cholesterol, diabetes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DD482" w14:textId="77777777" w:rsidR="00E031A7" w:rsidRPr="00C62811" w:rsidRDefault="00E031A7" w:rsidP="00F4640E">
            <w:pPr>
              <w:jc w:val="center"/>
              <w:rPr>
                <w:rFonts w:cs="Calibri"/>
                <w:color w:val="000000" w:themeColor="text1"/>
                <w:sz w:val="18"/>
                <w:szCs w:val="18"/>
                <w:lang w:eastAsia="it-IT"/>
              </w:rPr>
            </w:pPr>
            <w:r w:rsidRPr="00C62811">
              <w:rPr>
                <w:rFonts w:cs="Calibri"/>
                <w:color w:val="000000" w:themeColor="text1"/>
                <w:sz w:val="18"/>
                <w:szCs w:val="18"/>
                <w:lang w:eastAsia="it-IT"/>
              </w:rPr>
              <w:t>3, individua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2E8186" w14:textId="77777777" w:rsidR="00E031A7" w:rsidRPr="00C62811" w:rsidRDefault="00E031A7" w:rsidP="00F4640E">
            <w:pPr>
              <w:jc w:val="center"/>
              <w:rPr>
                <w:rFonts w:cs="Calibri"/>
                <w:color w:val="000000" w:themeColor="text1"/>
                <w:sz w:val="18"/>
                <w:szCs w:val="18"/>
                <w:lang w:eastAsia="it-IT"/>
              </w:rPr>
            </w:pPr>
            <w:r w:rsidRPr="00C62811">
              <w:rPr>
                <w:rFonts w:cs="Calibri"/>
                <w:color w:val="000000" w:themeColor="text1"/>
                <w:sz w:val="18"/>
                <w:szCs w:val="18"/>
                <w:lang w:eastAsia="it-IT"/>
              </w:rPr>
              <w:t>miR-22, miR-125b, miR-15b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2BED03" w14:textId="77777777" w:rsidR="00E031A7" w:rsidRPr="00C62811" w:rsidRDefault="00E031A7" w:rsidP="001F49BB">
            <w:pPr>
              <w:jc w:val="center"/>
              <w:rPr>
                <w:rFonts w:cs="Calibri"/>
                <w:color w:val="000000" w:themeColor="text1"/>
                <w:sz w:val="18"/>
                <w:szCs w:val="18"/>
                <w:lang w:eastAsia="it-IT"/>
              </w:rPr>
            </w:pPr>
            <w:r w:rsidRPr="00C62811">
              <w:rPr>
                <w:rFonts w:cs="Calibri"/>
                <w:color w:val="000000" w:themeColor="text1"/>
                <w:sz w:val="18"/>
                <w:szCs w:val="18"/>
                <w:lang w:eastAsia="it-IT"/>
              </w:rPr>
              <w:t>I-II</w:t>
            </w:r>
          </w:p>
        </w:tc>
      </w:tr>
      <w:tr w:rsidR="00A12707" w:rsidRPr="004C56A6" w14:paraId="4D6A7348" w14:textId="77777777" w:rsidTr="00580D40">
        <w:trPr>
          <w:trHeight w:val="300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C2E2B" w14:textId="59B1806A" w:rsidR="00E031A7" w:rsidRPr="00A12707" w:rsidRDefault="00E031A7" w:rsidP="00D311E4">
            <w:pPr>
              <w:jc w:val="center"/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</w:pPr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Sun et al.</w:t>
            </w:r>
            <w:r w:rsidR="009722C9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[5</w:t>
            </w:r>
            <w:r w:rsidR="00D311E4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5</w:t>
            </w:r>
            <w:r w:rsidR="009722C9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73FB9D" w14:textId="77777777" w:rsidR="00E031A7" w:rsidRPr="00A12707" w:rsidRDefault="00E031A7" w:rsidP="00F4640E">
            <w:pPr>
              <w:jc w:val="center"/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</w:pPr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201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88A7A0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China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938D0D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Asia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970317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5E5B41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DF948B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66,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5280BA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62,4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210629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7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F61B46" w14:textId="77777777" w:rsidR="00E031A7" w:rsidRPr="004C56A6" w:rsidRDefault="00E031A7" w:rsidP="00176A45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1381B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1, individua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5217F5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miR-2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6DFC08" w14:textId="77777777" w:rsidR="00E031A7" w:rsidRPr="004C56A6" w:rsidRDefault="00E031A7" w:rsidP="001F49BB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I-II</w:t>
            </w:r>
          </w:p>
        </w:tc>
      </w:tr>
      <w:tr w:rsidR="00A12707" w:rsidRPr="004C56A6" w14:paraId="74B1CA93" w14:textId="77777777" w:rsidTr="00580D40">
        <w:trPr>
          <w:trHeight w:val="975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569BA" w14:textId="21EA0581" w:rsidR="00E031A7" w:rsidRPr="00A12707" w:rsidRDefault="00E031A7" w:rsidP="00D311E4">
            <w:pPr>
              <w:jc w:val="center"/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Ulivi</w:t>
            </w:r>
            <w:proofErr w:type="spellEnd"/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et al.</w:t>
            </w:r>
            <w:r w:rsidR="00D311E4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[49</w:t>
            </w:r>
            <w:r w:rsidR="009722C9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45AC82" w14:textId="77777777" w:rsidR="00E031A7" w:rsidRPr="00A12707" w:rsidRDefault="00E031A7" w:rsidP="00F4640E">
            <w:pPr>
              <w:jc w:val="center"/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</w:pPr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201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F7C9F3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Italy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0B3723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Caucasia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4EF49C" w14:textId="44DB9432" w:rsidR="00E031A7" w:rsidRPr="004C56A6" w:rsidRDefault="005076BC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it-IT"/>
              </w:rPr>
              <w:t>5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0AD5AC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B3E885" w14:textId="5AC7A03F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68</w:t>
            </w:r>
            <w:r w:rsidR="0092057A" w:rsidRPr="00A12707">
              <w:rPr>
                <w:rFonts w:cs="Calibri"/>
                <w:color w:val="000000"/>
                <w:sz w:val="20"/>
                <w:szCs w:val="20"/>
                <w:vertAlign w:val="superscript"/>
                <w:lang w:eastAsia="it-IT"/>
              </w:rPr>
              <w:t>#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EC29A2" w14:textId="22F27F6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65</w:t>
            </w:r>
            <w:r w:rsidR="0092057A" w:rsidRPr="001935DF">
              <w:rPr>
                <w:rFonts w:cs="Calibri"/>
                <w:color w:val="000000"/>
                <w:sz w:val="20"/>
                <w:szCs w:val="20"/>
                <w:vertAlign w:val="superscript"/>
                <w:lang w:eastAsia="it-IT"/>
              </w:rPr>
              <w:t>#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598D50" w14:textId="31EB006C" w:rsidR="00084957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Smokers: 25.6% Former </w:t>
            </w:r>
            <w:r w:rsidR="00C31727">
              <w:rPr>
                <w:rFonts w:cs="Calibri"/>
                <w:color w:val="000000"/>
                <w:sz w:val="18"/>
                <w:szCs w:val="18"/>
                <w:lang w:eastAsia="it-IT"/>
              </w:rPr>
              <w:t>smokers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: 53.5% </w:t>
            </w:r>
          </w:p>
          <w:p w14:paraId="647321D0" w14:textId="749D2DC3" w:rsidR="00084957" w:rsidRDefault="00C3172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No</w:t>
            </w:r>
            <w:r>
              <w:rPr>
                <w:rFonts w:cs="Calibri"/>
                <w:color w:val="000000"/>
                <w:sz w:val="18"/>
                <w:szCs w:val="18"/>
                <w:lang w:eastAsia="it-IT"/>
              </w:rPr>
              <w:t>n-smokers</w:t>
            </w:r>
            <w:r w:rsidR="00E031A7"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: 12.8% </w:t>
            </w:r>
          </w:p>
          <w:p w14:paraId="63060B3C" w14:textId="2FE50F9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Unknown: 8.1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93E455" w14:textId="4CF17E43" w:rsidR="00084957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Smokers: 25% Former </w:t>
            </w:r>
            <w:r w:rsidR="00084957">
              <w:rPr>
                <w:rFonts w:cs="Calibri"/>
                <w:color w:val="000000"/>
                <w:sz w:val="18"/>
                <w:szCs w:val="18"/>
                <w:lang w:eastAsia="it-IT"/>
              </w:rPr>
              <w:t>smokers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: 29.2% </w:t>
            </w:r>
          </w:p>
          <w:p w14:paraId="79E9DF66" w14:textId="6785A3E2" w:rsidR="00E031A7" w:rsidRPr="004C56A6" w:rsidRDefault="00C3172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No</w:t>
            </w:r>
            <w:r>
              <w:rPr>
                <w:rFonts w:cs="Calibri"/>
                <w:color w:val="000000"/>
                <w:sz w:val="18"/>
                <w:szCs w:val="18"/>
                <w:lang w:eastAsia="it-IT"/>
              </w:rPr>
              <w:t>n-smokers</w:t>
            </w:r>
            <w:r w:rsidR="00E031A7"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: 45.8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2C4DC2" w14:textId="77777777" w:rsidR="00E031A7" w:rsidRPr="004C56A6" w:rsidRDefault="00E031A7" w:rsidP="00176A45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No history of previous diseases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FCF22" w14:textId="77777777" w:rsidR="00E031A7" w:rsidRPr="004C56A6" w:rsidRDefault="00E031A7" w:rsidP="00D45E20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No tumor history</w:t>
            </w:r>
          </w:p>
          <w:p w14:paraId="75AA4C60" w14:textId="77777777" w:rsidR="00E031A7" w:rsidRPr="004C56A6" w:rsidRDefault="00E031A7" w:rsidP="00D45E20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0F6D6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1, individua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4A423D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miR-32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DBF77A" w14:textId="77777777" w:rsidR="00E031A7" w:rsidRPr="004C56A6" w:rsidRDefault="00E031A7" w:rsidP="001F49BB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I-II</w:t>
            </w:r>
          </w:p>
        </w:tc>
      </w:tr>
      <w:tr w:rsidR="00A12707" w:rsidRPr="00800513" w14:paraId="7718D25F" w14:textId="77777777" w:rsidTr="00580D40">
        <w:trPr>
          <w:trHeight w:val="1731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55FA3" w14:textId="4DFEF63E" w:rsidR="00E031A7" w:rsidRPr="00A12707" w:rsidRDefault="00E031A7" w:rsidP="00D311E4">
            <w:pPr>
              <w:jc w:val="center"/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</w:pPr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lastRenderedPageBreak/>
              <w:t xml:space="preserve">Wang </w:t>
            </w:r>
            <w:r w:rsidR="001E14A0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Y. </w:t>
            </w:r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et al.</w:t>
            </w:r>
            <w:r w:rsidR="009722C9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796E89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[</w:t>
            </w:r>
            <w:r w:rsidR="00D311E4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50</w:t>
            </w:r>
            <w:r w:rsidR="00796E89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22E255" w14:textId="77777777" w:rsidR="00E031A7" w:rsidRPr="00A12707" w:rsidRDefault="00E031A7" w:rsidP="00F4640E">
            <w:pPr>
              <w:jc w:val="center"/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</w:pPr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201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51A2DC" w14:textId="77777777" w:rsidR="00E031A7" w:rsidRPr="00800513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China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E18C70" w14:textId="77777777" w:rsidR="00E031A7" w:rsidRPr="00800513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Asia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D59F92" w14:textId="6493DECD" w:rsidR="00E031A7" w:rsidRPr="00800513" w:rsidRDefault="005076BC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8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5779AE" w14:textId="17D74BDF" w:rsidR="00E031A7" w:rsidRPr="00800513" w:rsidRDefault="005076BC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E3F9A7" w14:textId="653FF9F0" w:rsidR="00E031A7" w:rsidRPr="00800513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59,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ED55CF" w14:textId="77777777" w:rsidR="00E031A7" w:rsidRPr="00800513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61,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01AD62" w14:textId="77777777" w:rsidR="00E031A7" w:rsidRPr="00800513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Smokers: 55.9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655182" w14:textId="77777777" w:rsidR="00E031A7" w:rsidRPr="00800513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Smokers: 47.8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F4B7F3" w14:textId="6833A552" w:rsidR="00E031A7" w:rsidRPr="00800513" w:rsidRDefault="00E031A7" w:rsidP="00D45E20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Not taking antibiotics or steroid, no HIV, HCV, HBV, no chemotherapy/radiotherap</w:t>
            </w:r>
            <w:r w:rsidR="00A12707">
              <w:rPr>
                <w:rFonts w:cs="Calibri"/>
                <w:color w:val="000000"/>
                <w:sz w:val="18"/>
                <w:szCs w:val="18"/>
                <w:lang w:eastAsia="it-IT"/>
              </w:rPr>
              <w:t>y</w:t>
            </w: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1C94E" w14:textId="2E6CDD80" w:rsidR="00E031A7" w:rsidRPr="00800513" w:rsidRDefault="00E031A7" w:rsidP="00D45E20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4 control groups: 1.</w:t>
            </w:r>
            <w:r w:rsidR="00FF1ACF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lung benign disease,</w:t>
            </w:r>
            <w:r w:rsidR="00B44AA6"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2. other subtypes</w:t>
            </w:r>
            <w:r w:rsidR="004C56A6"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 of</w:t>
            </w: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 lung cancer; </w:t>
            </w:r>
            <w:proofErr w:type="gramStart"/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3.other</w:t>
            </w:r>
            <w:proofErr w:type="gramEnd"/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 adenocarcinoma</w:t>
            </w:r>
            <w:r w:rsidR="00B44AA6"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s</w:t>
            </w: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 4.healthy controls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4A1FB" w14:textId="77777777" w:rsidR="00E031A7" w:rsidRPr="00800513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3, individual and pane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570290" w14:textId="77777777" w:rsidR="00E031A7" w:rsidRPr="00800513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miR-532, miR-628, miR-425-3p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0A02C4" w14:textId="77777777" w:rsidR="00E031A7" w:rsidRPr="00800513" w:rsidRDefault="00E031A7" w:rsidP="001F49BB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I-II</w:t>
            </w:r>
          </w:p>
        </w:tc>
      </w:tr>
      <w:tr w:rsidR="00A12707" w:rsidRPr="005A646A" w14:paraId="1083012F" w14:textId="77777777" w:rsidTr="00580D40">
        <w:trPr>
          <w:trHeight w:val="563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B770F" w14:textId="3E425BD8" w:rsidR="00E031A7" w:rsidRPr="005A646A" w:rsidRDefault="00E031A7" w:rsidP="00D311E4">
            <w:pPr>
              <w:jc w:val="center"/>
              <w:rPr>
                <w:rFonts w:cs="Calibri"/>
                <w:b/>
                <w:color w:val="000000"/>
                <w:sz w:val="18"/>
                <w:szCs w:val="18"/>
                <w:lang w:val="it-IT" w:eastAsia="it-IT"/>
              </w:rPr>
            </w:pPr>
            <w:r w:rsidRPr="005A646A">
              <w:rPr>
                <w:rFonts w:cs="Calibri"/>
                <w:b/>
                <w:color w:val="000000"/>
                <w:sz w:val="18"/>
                <w:szCs w:val="18"/>
                <w:lang w:val="it-IT" w:eastAsia="it-IT"/>
              </w:rPr>
              <w:t xml:space="preserve">Wang </w:t>
            </w:r>
            <w:r w:rsidR="007E0E98" w:rsidRPr="005A646A">
              <w:rPr>
                <w:rFonts w:cs="Calibri"/>
                <w:b/>
                <w:color w:val="000000"/>
                <w:sz w:val="18"/>
                <w:szCs w:val="18"/>
                <w:lang w:val="it-IT" w:eastAsia="it-IT"/>
              </w:rPr>
              <w:t xml:space="preserve">W. </w:t>
            </w:r>
            <w:r w:rsidRPr="005A646A">
              <w:rPr>
                <w:rFonts w:cs="Calibri"/>
                <w:b/>
                <w:color w:val="000000"/>
                <w:sz w:val="18"/>
                <w:szCs w:val="18"/>
                <w:lang w:val="it-IT" w:eastAsia="it-IT"/>
              </w:rPr>
              <w:t>et al.</w:t>
            </w:r>
            <w:r w:rsidR="00796E89" w:rsidRPr="005A646A">
              <w:rPr>
                <w:rFonts w:cs="Calibri"/>
                <w:b/>
                <w:color w:val="000000"/>
                <w:sz w:val="18"/>
                <w:szCs w:val="18"/>
                <w:lang w:val="it-IT" w:eastAsia="it-IT"/>
              </w:rPr>
              <w:t xml:space="preserve"> [</w:t>
            </w:r>
            <w:r w:rsidR="00D311E4">
              <w:rPr>
                <w:rFonts w:cs="Calibri"/>
                <w:b/>
                <w:color w:val="000000"/>
                <w:sz w:val="18"/>
                <w:szCs w:val="18"/>
                <w:lang w:val="it-IT" w:eastAsia="it-IT"/>
              </w:rPr>
              <w:t>53</w:t>
            </w:r>
            <w:r w:rsidR="00796E89" w:rsidRPr="005A646A">
              <w:rPr>
                <w:rFonts w:cs="Calibri"/>
                <w:b/>
                <w:color w:val="000000"/>
                <w:sz w:val="18"/>
                <w:szCs w:val="18"/>
                <w:lang w:val="it-IT" w:eastAsia="it-IT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232756" w14:textId="71294EA9" w:rsidR="00E031A7" w:rsidRPr="005A646A" w:rsidRDefault="00E031A7" w:rsidP="007E0E98">
            <w:pPr>
              <w:jc w:val="center"/>
              <w:rPr>
                <w:rFonts w:cs="Calibri"/>
                <w:b/>
                <w:color w:val="000000"/>
                <w:sz w:val="18"/>
                <w:szCs w:val="18"/>
                <w:lang w:val="it-IT" w:eastAsia="it-IT"/>
              </w:rPr>
            </w:pPr>
            <w:r w:rsidRPr="005A646A">
              <w:rPr>
                <w:rFonts w:cs="Calibri"/>
                <w:b/>
                <w:color w:val="000000"/>
                <w:sz w:val="18"/>
                <w:szCs w:val="18"/>
                <w:lang w:val="it-IT" w:eastAsia="it-IT"/>
              </w:rPr>
              <w:t>201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A8BA26" w14:textId="77777777" w:rsidR="00E031A7" w:rsidRPr="005A646A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val="it-IT" w:eastAsia="it-IT"/>
              </w:rPr>
            </w:pPr>
            <w:r w:rsidRPr="005A646A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China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FA2E94" w14:textId="77777777" w:rsidR="00E031A7" w:rsidRPr="005A646A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val="it-IT" w:eastAsia="it-IT"/>
              </w:rPr>
            </w:pPr>
            <w:r w:rsidRPr="005A646A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D9C5C6" w14:textId="77777777" w:rsidR="00E031A7" w:rsidRPr="005A646A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val="it-IT" w:eastAsia="it-IT"/>
              </w:rPr>
            </w:pPr>
            <w:r w:rsidRPr="005A646A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5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8506E3" w14:textId="77777777" w:rsidR="00E031A7" w:rsidRPr="005A646A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val="it-IT" w:eastAsia="it-IT"/>
              </w:rPr>
            </w:pPr>
            <w:r w:rsidRPr="005A646A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65F0A9" w14:textId="205A184D" w:rsidR="00E031A7" w:rsidRPr="005A646A" w:rsidRDefault="00A13A8A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val="it-IT" w:eastAsia="it-IT"/>
              </w:rPr>
            </w:pPr>
            <w:r w:rsidRPr="005A646A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60</w:t>
            </w:r>
            <w:r w:rsidRPr="005A646A">
              <w:rPr>
                <w:rFonts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#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CE2DBB" w14:textId="3B630FD3" w:rsidR="00E031A7" w:rsidRPr="005A646A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val="it-IT" w:eastAsia="it-IT"/>
              </w:rPr>
            </w:pPr>
            <w:r w:rsidRPr="005A646A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5</w:t>
            </w:r>
            <w:r w:rsidR="00A13A8A" w:rsidRPr="005A646A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1</w:t>
            </w:r>
            <w:r w:rsidR="00A13A8A" w:rsidRPr="005A646A">
              <w:rPr>
                <w:rFonts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#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BD2A76" w14:textId="77777777" w:rsidR="00E031A7" w:rsidRPr="005A646A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val="it-IT" w:eastAsia="it-IT"/>
              </w:rPr>
            </w:pPr>
            <w:r w:rsidRPr="005A646A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NA</w:t>
            </w:r>
          </w:p>
        </w:tc>
        <w:tc>
          <w:tcPr>
            <w:tcW w:w="27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12CE4D" w14:textId="77777777" w:rsidR="00E031A7" w:rsidRPr="005A646A" w:rsidRDefault="00E031A7" w:rsidP="00176A45">
            <w:pPr>
              <w:jc w:val="center"/>
              <w:rPr>
                <w:rFonts w:cs="Calibri"/>
                <w:color w:val="000000"/>
                <w:sz w:val="18"/>
                <w:szCs w:val="18"/>
                <w:lang w:val="it-IT" w:eastAsia="it-IT"/>
              </w:rPr>
            </w:pPr>
            <w:r w:rsidRPr="005A646A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NA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14D38" w14:textId="73DCC926" w:rsidR="00E031A7" w:rsidRPr="005A646A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val="it-IT" w:eastAsia="it-IT"/>
              </w:rPr>
            </w:pPr>
            <w:r w:rsidRPr="005A646A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 xml:space="preserve">1, </w:t>
            </w:r>
            <w:r w:rsidR="005076BC" w:rsidRPr="005A646A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individua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7C30BD" w14:textId="77777777" w:rsidR="00E031A7" w:rsidRPr="005A646A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val="it-IT" w:eastAsia="it-IT"/>
              </w:rPr>
            </w:pPr>
            <w:r w:rsidRPr="005A646A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miR-124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66A2DF" w14:textId="77777777" w:rsidR="00E031A7" w:rsidRPr="005A646A" w:rsidRDefault="00E031A7" w:rsidP="001F49BB">
            <w:pPr>
              <w:jc w:val="center"/>
              <w:rPr>
                <w:rFonts w:cs="Calibri"/>
                <w:color w:val="000000"/>
                <w:sz w:val="18"/>
                <w:szCs w:val="18"/>
                <w:lang w:val="it-IT" w:eastAsia="it-IT"/>
              </w:rPr>
            </w:pPr>
            <w:r w:rsidRPr="005A646A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I-II</w:t>
            </w:r>
          </w:p>
        </w:tc>
      </w:tr>
      <w:tr w:rsidR="00A12707" w:rsidRPr="00800513" w14:paraId="78448BEA" w14:textId="77777777" w:rsidTr="00580D40">
        <w:trPr>
          <w:trHeight w:val="735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11615" w14:textId="76E77ECE" w:rsidR="00E031A7" w:rsidRPr="005A646A" w:rsidRDefault="00E031A7" w:rsidP="00D311E4">
            <w:pPr>
              <w:jc w:val="center"/>
              <w:rPr>
                <w:rFonts w:cs="Calibri"/>
                <w:b/>
                <w:color w:val="000000"/>
                <w:sz w:val="18"/>
                <w:szCs w:val="18"/>
                <w:lang w:val="it-IT" w:eastAsia="it-IT"/>
              </w:rPr>
            </w:pPr>
            <w:r w:rsidRPr="005A646A">
              <w:rPr>
                <w:rFonts w:cs="Calibri"/>
                <w:b/>
                <w:color w:val="000000"/>
                <w:sz w:val="18"/>
                <w:szCs w:val="18"/>
                <w:lang w:val="it-IT" w:eastAsia="it-IT"/>
              </w:rPr>
              <w:t>Wozniak et al.</w:t>
            </w:r>
            <w:r w:rsidR="007E0E98" w:rsidRPr="005A646A">
              <w:rPr>
                <w:rFonts w:cs="Calibri"/>
                <w:b/>
                <w:color w:val="000000"/>
                <w:sz w:val="18"/>
                <w:szCs w:val="18"/>
                <w:lang w:val="it-IT" w:eastAsia="it-IT"/>
              </w:rPr>
              <w:t xml:space="preserve"> [</w:t>
            </w:r>
            <w:r w:rsidR="00D311E4">
              <w:rPr>
                <w:rFonts w:cs="Calibri"/>
                <w:b/>
                <w:color w:val="000000"/>
                <w:sz w:val="18"/>
                <w:szCs w:val="18"/>
                <w:lang w:val="it-IT" w:eastAsia="it-IT"/>
              </w:rPr>
              <w:t>54</w:t>
            </w:r>
            <w:r w:rsidR="007E0E98" w:rsidRPr="005A646A">
              <w:rPr>
                <w:rFonts w:cs="Calibri"/>
                <w:b/>
                <w:color w:val="000000"/>
                <w:sz w:val="18"/>
                <w:szCs w:val="18"/>
                <w:lang w:val="it-IT" w:eastAsia="it-IT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48EB56" w14:textId="77777777" w:rsidR="00E031A7" w:rsidRPr="005A646A" w:rsidRDefault="00E031A7" w:rsidP="00F4640E">
            <w:pPr>
              <w:jc w:val="center"/>
              <w:rPr>
                <w:rFonts w:cs="Calibri"/>
                <w:b/>
                <w:color w:val="000000"/>
                <w:sz w:val="18"/>
                <w:szCs w:val="18"/>
                <w:lang w:val="it-IT" w:eastAsia="it-IT"/>
              </w:rPr>
            </w:pPr>
            <w:r w:rsidRPr="005A646A">
              <w:rPr>
                <w:rFonts w:cs="Calibri"/>
                <w:b/>
                <w:color w:val="000000"/>
                <w:sz w:val="18"/>
                <w:szCs w:val="18"/>
                <w:lang w:val="it-IT" w:eastAsia="it-IT"/>
              </w:rPr>
              <w:t>201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791591" w14:textId="77777777" w:rsidR="00E031A7" w:rsidRPr="005A646A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val="it-IT" w:eastAsia="it-IT"/>
              </w:rPr>
            </w:pPr>
            <w:r w:rsidRPr="005A646A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Russia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3D0E8D" w14:textId="77777777" w:rsidR="00E031A7" w:rsidRPr="005A646A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val="it-IT" w:eastAsia="it-IT"/>
              </w:rPr>
            </w:pPr>
            <w:r w:rsidRPr="005A646A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Caucasia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641DE0" w14:textId="781D9A15" w:rsidR="00E031A7" w:rsidRPr="005A646A" w:rsidRDefault="005076BC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val="it-IT" w:eastAsia="it-IT"/>
              </w:rPr>
            </w:pPr>
            <w:r w:rsidRPr="005A646A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7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DAEE5F" w14:textId="77777777" w:rsidR="00E031A7" w:rsidRPr="005A646A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val="it-IT" w:eastAsia="it-IT"/>
              </w:rPr>
            </w:pPr>
            <w:r w:rsidRPr="005A646A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F77DBD" w14:textId="77777777" w:rsidR="00E031A7" w:rsidRPr="005A646A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val="it-IT" w:eastAsia="it-IT"/>
              </w:rPr>
            </w:pPr>
            <w:r w:rsidRPr="005A646A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62,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9FA395" w14:textId="77777777" w:rsidR="00E031A7" w:rsidRPr="005A646A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val="it-IT" w:eastAsia="it-IT"/>
              </w:rPr>
            </w:pPr>
            <w:r w:rsidRPr="005A646A">
              <w:rPr>
                <w:rFonts w:cs="Calibri"/>
                <w:color w:val="000000"/>
                <w:sz w:val="18"/>
                <w:szCs w:val="18"/>
                <w:lang w:val="it-IT" w:eastAsia="it-IT"/>
              </w:rPr>
              <w:t>60,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5388DC" w14:textId="6BE61541" w:rsidR="00E031A7" w:rsidRPr="00800513" w:rsidRDefault="00E031A7" w:rsidP="00710EEF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1E14A0">
              <w:rPr>
                <w:rFonts w:cs="Calibri"/>
                <w:color w:val="000000"/>
                <w:sz w:val="18"/>
                <w:szCs w:val="18"/>
                <w:lang w:eastAsia="it-IT"/>
              </w:rPr>
              <w:t>Sm</w:t>
            </w: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okers: 54% Former S</w:t>
            </w:r>
            <w:r w:rsidR="00710EEF">
              <w:rPr>
                <w:rFonts w:cs="Calibri"/>
                <w:color w:val="000000"/>
                <w:sz w:val="18"/>
                <w:szCs w:val="18"/>
                <w:lang w:eastAsia="it-IT"/>
              </w:rPr>
              <w:t>mokers</w:t>
            </w:r>
            <w:r w:rsidR="00710EEF"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:</w:t>
            </w: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27% </w:t>
            </w:r>
            <w:r w:rsidR="00C31727"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No</w:t>
            </w:r>
            <w:r w:rsidR="00C31727">
              <w:rPr>
                <w:rFonts w:cs="Calibri"/>
                <w:color w:val="000000"/>
                <w:sz w:val="18"/>
                <w:szCs w:val="18"/>
                <w:lang w:eastAsia="it-IT"/>
              </w:rPr>
              <w:t>n-smokers</w:t>
            </w:r>
            <w:r w:rsidR="00710EEF"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:</w:t>
            </w: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11%: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B631D2" w14:textId="6B4C5774" w:rsidR="00E031A7" w:rsidRPr="00800513" w:rsidRDefault="00E031A7" w:rsidP="00C31727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Smokers:53% Former S.:11% </w:t>
            </w:r>
            <w:r w:rsidR="00710EEF"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No</w:t>
            </w:r>
            <w:r w:rsidR="00710EEF">
              <w:rPr>
                <w:rFonts w:cs="Calibri"/>
                <w:color w:val="000000"/>
                <w:sz w:val="18"/>
                <w:szCs w:val="18"/>
                <w:lang w:eastAsia="it-IT"/>
              </w:rPr>
              <w:t>n</w:t>
            </w:r>
            <w:r w:rsidR="00C31727">
              <w:rPr>
                <w:rFonts w:cs="Calibri"/>
                <w:color w:val="000000"/>
                <w:sz w:val="18"/>
                <w:szCs w:val="18"/>
                <w:lang w:eastAsia="it-IT"/>
              </w:rPr>
              <w:t>-s</w:t>
            </w:r>
            <w:r w:rsidR="00710EEF">
              <w:rPr>
                <w:rFonts w:cs="Calibri"/>
                <w:color w:val="000000"/>
                <w:sz w:val="18"/>
                <w:szCs w:val="18"/>
                <w:lang w:eastAsia="it-IT"/>
              </w:rPr>
              <w:t>mokers</w:t>
            </w: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:36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A20D39" w14:textId="77777777" w:rsidR="00E031A7" w:rsidRPr="00800513" w:rsidRDefault="00E031A7" w:rsidP="00176A45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20592" w14:textId="22AD0B65" w:rsidR="00E031A7" w:rsidRPr="00800513" w:rsidRDefault="007A17C3" w:rsidP="00D45E20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I</w:t>
            </w:r>
            <w:r w:rsidR="00E031A7"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ndividuals visiting two Moscow general hospital</w:t>
            </w:r>
            <w:r w:rsidR="004C56A6"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s</w:t>
            </w:r>
            <w:r w:rsidR="00E031A7"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 for disorders </w:t>
            </w:r>
            <w:r w:rsidR="004C56A6"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unrelated to lung cancer and with associated risk factors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C7EEB" w14:textId="6262E0ED" w:rsidR="00E031A7" w:rsidRPr="00800513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24, </w:t>
            </w:r>
            <w:r w:rsidR="00DB204A">
              <w:rPr>
                <w:rFonts w:cs="Calibri"/>
                <w:color w:val="000000"/>
                <w:sz w:val="18"/>
                <w:szCs w:val="18"/>
                <w:lang w:eastAsia="it-IT"/>
              </w:rPr>
              <w:t>p</w:t>
            </w: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ane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9DBECA" w14:textId="22299054" w:rsidR="00E031A7" w:rsidRPr="00800513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Panel of 24 miRNA</w:t>
            </w:r>
            <w:r w:rsidR="00DB204A">
              <w:rPr>
                <w:rFonts w:cs="Calibri"/>
                <w:color w:val="000000"/>
                <w:sz w:val="18"/>
                <w:szCs w:val="18"/>
                <w:lang w:eastAsia="it-IT"/>
              </w:rPr>
              <w:t>s</w:t>
            </w:r>
            <w:r w:rsidR="00142037">
              <w:rPr>
                <w:rFonts w:cs="Calibri"/>
                <w:color w:val="000000"/>
                <w:sz w:val="18"/>
                <w:szCs w:val="18"/>
                <w:lang w:eastAsia="it-IT"/>
              </w:rPr>
              <w:t>*</w:t>
            </w: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*</w:t>
            </w:r>
            <w:r w:rsidR="00647B03"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ACEE74" w14:textId="77777777" w:rsidR="00E031A7" w:rsidRPr="00800513" w:rsidRDefault="00E031A7" w:rsidP="001F49BB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I-II</w:t>
            </w:r>
          </w:p>
        </w:tc>
      </w:tr>
      <w:tr w:rsidR="00A12707" w:rsidRPr="004C56A6" w14:paraId="4F55B6B5" w14:textId="77777777" w:rsidTr="00580D40">
        <w:trPr>
          <w:trHeight w:val="540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87D8D" w14:textId="42592862" w:rsidR="00E031A7" w:rsidRPr="00A12707" w:rsidRDefault="00E031A7" w:rsidP="00D311E4">
            <w:pPr>
              <w:jc w:val="center"/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Yuxia</w:t>
            </w:r>
            <w:proofErr w:type="spellEnd"/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et al.</w:t>
            </w:r>
            <w:r w:rsidR="007E0E98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[</w:t>
            </w:r>
            <w:r w:rsidR="00D311E4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42</w:t>
            </w:r>
            <w:r w:rsidR="007E0E98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B579A4" w14:textId="77777777" w:rsidR="00E031A7" w:rsidRPr="00A12707" w:rsidRDefault="00E031A7" w:rsidP="00F4640E">
            <w:pPr>
              <w:jc w:val="center"/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</w:pPr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201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086650" w14:textId="065BC4AF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C</w:t>
            </w:r>
            <w:r w:rsidR="00A13A8A">
              <w:rPr>
                <w:rFonts w:cs="Calibri"/>
                <w:color w:val="000000"/>
                <w:sz w:val="18"/>
                <w:szCs w:val="18"/>
                <w:lang w:eastAsia="it-IT"/>
              </w:rPr>
              <w:t>h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ina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49EDD1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Asia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355434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7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EC0A50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54541D" w14:textId="09952639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43.5%</w:t>
            </w:r>
            <w:r w:rsidRPr="00A12707">
              <w:rPr>
                <w:rFonts w:cs="Calibri"/>
                <w:color w:val="000000"/>
                <w:sz w:val="18"/>
                <w:szCs w:val="18"/>
                <w:u w:val="single"/>
                <w:lang w:eastAsia="it-IT"/>
              </w:rPr>
              <w:t>&lt;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60y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br/>
              <w:t>56.5%&gt;60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2BA717" w14:textId="39E81879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51.8%</w:t>
            </w:r>
            <w:r w:rsidRPr="00A12707">
              <w:rPr>
                <w:rFonts w:cs="Calibri"/>
                <w:color w:val="000000"/>
                <w:sz w:val="18"/>
                <w:szCs w:val="18"/>
                <w:u w:val="single"/>
                <w:lang w:eastAsia="it-IT"/>
              </w:rPr>
              <w:t>&lt;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60y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br/>
              <w:t>48.2%&gt;60y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B5ECEE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4F3C8E" w14:textId="77777777" w:rsidR="00E031A7" w:rsidRPr="004C56A6" w:rsidRDefault="00E031A7" w:rsidP="00176A45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2E21C" w14:textId="639AED98" w:rsidR="00E031A7" w:rsidRPr="004C56A6" w:rsidRDefault="00E031A7" w:rsidP="00D45E20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No tumor history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933CB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1, individua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84FAF7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miR-125b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9CB844" w14:textId="77777777" w:rsidR="00E031A7" w:rsidRPr="004C56A6" w:rsidRDefault="00E031A7" w:rsidP="001F49BB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I-II</w:t>
            </w:r>
          </w:p>
        </w:tc>
      </w:tr>
      <w:tr w:rsidR="00A12707" w:rsidRPr="004C56A6" w14:paraId="3C4E82EB" w14:textId="77777777" w:rsidTr="00580D40">
        <w:trPr>
          <w:trHeight w:val="555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F2BD3" w14:textId="609C4142" w:rsidR="00E031A7" w:rsidRPr="00A12707" w:rsidRDefault="00E031A7" w:rsidP="00DE75AE">
            <w:pPr>
              <w:jc w:val="center"/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</w:pPr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Zhang et al.</w:t>
            </w:r>
            <w:r w:rsidR="005A646A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[</w:t>
            </w:r>
            <w:r w:rsidR="00DE75AE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51</w:t>
            </w:r>
            <w:r w:rsidR="005A646A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5110F9" w14:textId="17FFA38A" w:rsidR="00E031A7" w:rsidRPr="00A12707" w:rsidRDefault="00E031A7" w:rsidP="00F4640E">
            <w:pPr>
              <w:jc w:val="center"/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</w:pPr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201</w:t>
            </w:r>
            <w:r w:rsidR="00B83111"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04F9B3" w14:textId="77777777" w:rsidR="00E031A7" w:rsidRPr="00800513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China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EC0850" w14:textId="77777777" w:rsidR="00E031A7" w:rsidRPr="00800513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07DF6C" w14:textId="77777777" w:rsidR="00E031A7" w:rsidRPr="00800513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10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12FD89" w14:textId="77777777" w:rsidR="00E031A7" w:rsidRPr="00800513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955FA9" w14:textId="77777777" w:rsidR="00E031A7" w:rsidRPr="00800513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59,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83D001" w14:textId="77777777" w:rsidR="00E031A7" w:rsidRPr="00800513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59,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CF88A3" w14:textId="6AC3E7FC" w:rsidR="00E031A7" w:rsidRPr="00800513" w:rsidRDefault="00E031A7" w:rsidP="00C31727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Smokers: 58,7% </w:t>
            </w:r>
            <w:r w:rsidR="00710EEF"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No</w:t>
            </w:r>
            <w:r w:rsidR="00710EEF">
              <w:rPr>
                <w:rFonts w:cs="Calibri"/>
                <w:color w:val="000000"/>
                <w:sz w:val="18"/>
                <w:szCs w:val="18"/>
                <w:lang w:eastAsia="it-IT"/>
              </w:rPr>
              <w:t>n</w:t>
            </w:r>
            <w:r w:rsidR="00C31727">
              <w:rPr>
                <w:rFonts w:cs="Calibri"/>
                <w:color w:val="000000"/>
                <w:sz w:val="18"/>
                <w:szCs w:val="18"/>
                <w:lang w:eastAsia="it-IT"/>
              </w:rPr>
              <w:t>-</w:t>
            </w: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smokers: 41,3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B999A0" w14:textId="78A7AFA5" w:rsidR="00E031A7" w:rsidRPr="00800513" w:rsidRDefault="00E031A7" w:rsidP="00C31727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Smokers: 42,9% </w:t>
            </w:r>
            <w:r w:rsidR="00710EEF"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No</w:t>
            </w:r>
            <w:r w:rsidR="00710EEF">
              <w:rPr>
                <w:rFonts w:cs="Calibri"/>
                <w:color w:val="000000"/>
                <w:sz w:val="18"/>
                <w:szCs w:val="18"/>
                <w:lang w:eastAsia="it-IT"/>
              </w:rPr>
              <w:t>n</w:t>
            </w:r>
            <w:r w:rsidR="00C31727">
              <w:rPr>
                <w:rFonts w:cs="Calibri"/>
                <w:color w:val="000000"/>
                <w:sz w:val="18"/>
                <w:szCs w:val="18"/>
                <w:lang w:eastAsia="it-IT"/>
              </w:rPr>
              <w:t>-</w:t>
            </w: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smokers: 57,1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4762BE" w14:textId="298682FE" w:rsidR="00E031A7" w:rsidRPr="00800513" w:rsidRDefault="00E031A7" w:rsidP="00D45E20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No previous history of cancer-related disease; no radio</w:t>
            </w:r>
            <w:r w:rsidR="00011E36"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-</w:t>
            </w: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 or chemo</w:t>
            </w:r>
            <w:r w:rsidR="00011E36"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-therapy </w:t>
            </w: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prior to surgery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A40823" w14:textId="7132E618" w:rsidR="00E031A7" w:rsidRPr="00800513" w:rsidRDefault="00E031A7" w:rsidP="00D45E20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Without tumor-</w:t>
            </w:r>
            <w:r w:rsidR="007A17C3"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associated</w:t>
            </w: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 lesions confirmed by chest CT, blood test and other full body examinations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8FCF5" w14:textId="77777777" w:rsidR="00E031A7" w:rsidRPr="00800513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4, individual and pane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6D1F77" w14:textId="77777777" w:rsidR="00E031A7" w:rsidRPr="00800513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miR-145, miR-20a, miR-21,</w:t>
            </w:r>
          </w:p>
          <w:p w14:paraId="615CF79D" w14:textId="3B82E68B" w:rsidR="00E031A7" w:rsidRPr="00800513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miR-22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9424A4" w14:textId="77777777" w:rsidR="00E031A7" w:rsidRPr="00800513" w:rsidRDefault="00E031A7" w:rsidP="001F49BB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800513">
              <w:rPr>
                <w:rFonts w:cs="Calibri"/>
                <w:color w:val="000000"/>
                <w:sz w:val="18"/>
                <w:szCs w:val="18"/>
                <w:lang w:eastAsia="it-IT"/>
              </w:rPr>
              <w:t>I-II</w:t>
            </w:r>
          </w:p>
        </w:tc>
      </w:tr>
      <w:tr w:rsidR="00A12707" w:rsidRPr="004C56A6" w14:paraId="6D150837" w14:textId="77777777" w:rsidTr="00580D40">
        <w:trPr>
          <w:trHeight w:val="555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134F5" w14:textId="0D13DCF5" w:rsidR="00E031A7" w:rsidRPr="00A12707" w:rsidRDefault="00E031A7" w:rsidP="00DE75AE">
            <w:pPr>
              <w:jc w:val="center"/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</w:pPr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Zhu et al.</w:t>
            </w:r>
            <w:r w:rsidR="005A646A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[</w:t>
            </w:r>
            <w:r w:rsidR="00DE75AE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44</w:t>
            </w:r>
            <w:r w:rsidR="005A646A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596EB2" w14:textId="77777777" w:rsidR="00E031A7" w:rsidRPr="00A12707" w:rsidRDefault="00E031A7" w:rsidP="00F4640E">
            <w:pPr>
              <w:jc w:val="center"/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</w:pPr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201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F89EBF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China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EED76E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Asia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CB9332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DA9EC8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0A52A5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1164AC" w14:textId="57A93D05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matched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50076D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7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39E500" w14:textId="77777777" w:rsidR="00E031A7" w:rsidRPr="004C56A6" w:rsidRDefault="00E031A7" w:rsidP="00176A45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2E2FB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3, individua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2D04D3" w14:textId="77777777" w:rsidR="00B83111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miR-29c,</w:t>
            </w:r>
          </w:p>
          <w:p w14:paraId="1C71EF2B" w14:textId="77777777" w:rsidR="00B83111" w:rsidRDefault="00B83111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it-IT"/>
              </w:rPr>
              <w:t>miR-93,</w:t>
            </w:r>
          </w:p>
          <w:p w14:paraId="299A7095" w14:textId="27D3287B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miR-42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DDD3DA" w14:textId="77777777" w:rsidR="00E031A7" w:rsidRPr="004C56A6" w:rsidRDefault="00E031A7" w:rsidP="001F49BB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I</w:t>
            </w:r>
          </w:p>
        </w:tc>
      </w:tr>
      <w:tr w:rsidR="00A12707" w:rsidRPr="004C56A6" w14:paraId="4C59EC2C" w14:textId="77777777" w:rsidTr="00580D40">
        <w:trPr>
          <w:trHeight w:val="1680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924C2" w14:textId="7E2D7094" w:rsidR="00E031A7" w:rsidRPr="00A12707" w:rsidRDefault="00E031A7" w:rsidP="006D010B">
            <w:pPr>
              <w:jc w:val="center"/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</w:pPr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lastRenderedPageBreak/>
              <w:t>Zhu et al.</w:t>
            </w:r>
            <w:r w:rsidR="005A646A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 xml:space="preserve"> [</w:t>
            </w:r>
            <w:r w:rsidR="006D010B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52</w:t>
            </w:r>
            <w:r w:rsidR="005A646A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340D34" w14:textId="77777777" w:rsidR="00E031A7" w:rsidRPr="00A12707" w:rsidRDefault="00E031A7" w:rsidP="00F4640E">
            <w:pPr>
              <w:jc w:val="center"/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</w:pPr>
            <w:r w:rsidRPr="00A12707">
              <w:rPr>
                <w:rFonts w:cs="Calibri"/>
                <w:b/>
                <w:color w:val="000000"/>
                <w:sz w:val="18"/>
                <w:szCs w:val="18"/>
                <w:lang w:eastAsia="it-IT"/>
              </w:rPr>
              <w:t>201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EB5EDB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China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A2BEAB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Asia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79680E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8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99DB4B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7EAFFA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58,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31DA98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57,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9BCBB6" w14:textId="3427640C" w:rsidR="00E031A7" w:rsidRPr="004C56A6" w:rsidRDefault="00E031A7" w:rsidP="00C31727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Smokers:35.7%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br/>
            </w:r>
            <w:r w:rsidR="00C31727"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No</w:t>
            </w:r>
            <w:r w:rsidR="00C31727">
              <w:rPr>
                <w:rFonts w:cs="Calibri"/>
                <w:color w:val="000000"/>
                <w:sz w:val="18"/>
                <w:szCs w:val="18"/>
                <w:lang w:eastAsia="it-IT"/>
              </w:rPr>
              <w:t>n-smokers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: 64.3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E304CC" w14:textId="639B07F8" w:rsidR="00E031A7" w:rsidRPr="004C56A6" w:rsidRDefault="00E031A7" w:rsidP="00C31727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All </w:t>
            </w:r>
            <w:r w:rsidR="00C31727">
              <w:rPr>
                <w:rFonts w:cs="Calibri"/>
                <w:color w:val="000000"/>
                <w:sz w:val="18"/>
                <w:szCs w:val="18"/>
                <w:lang w:eastAsia="it-IT"/>
              </w:rPr>
              <w:t>n</w:t>
            </w:r>
            <w:r w:rsidR="00C31727"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o</w:t>
            </w:r>
            <w:r w:rsidR="00C31727">
              <w:rPr>
                <w:rFonts w:cs="Calibri"/>
                <w:color w:val="000000"/>
                <w:sz w:val="18"/>
                <w:szCs w:val="18"/>
                <w:lang w:eastAsia="it-IT"/>
              </w:rPr>
              <w:t>n-smokers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. 20 </w:t>
            </w:r>
            <w:proofErr w:type="gramStart"/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smokers</w:t>
            </w:r>
            <w:r w:rsidR="00FF1ACF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 individual</w:t>
            </w:r>
            <w:proofErr w:type="gramEnd"/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 were also collected as comparison group.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3BCD5D" w14:textId="77777777" w:rsidR="00E031A7" w:rsidRPr="004C56A6" w:rsidRDefault="00E031A7" w:rsidP="00D45E20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No chemotherapy / radiotherapy, no antibiotic therapy; no COPD, no others chronic conditions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425F07" w14:textId="5E8A42B6" w:rsidR="00E031A7" w:rsidRPr="004C56A6" w:rsidRDefault="00E031A7" w:rsidP="00D45E20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4 control groups: 1.</w:t>
            </w:r>
            <w:r w:rsidR="00FF1ACF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pneumonia; 2.</w:t>
            </w:r>
            <w:r w:rsidR="00FF1ACF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gastric cancer; 3.</w:t>
            </w:r>
            <w:r w:rsidR="00FF1ACF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healthy smokers; 4.</w:t>
            </w:r>
            <w:r w:rsidR="00FF1ACF">
              <w:rPr>
                <w:rFonts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healthy no</w:t>
            </w:r>
            <w:r w:rsidR="00C20A35">
              <w:rPr>
                <w:rFonts w:cs="Calibri"/>
                <w:color w:val="000000"/>
                <w:sz w:val="18"/>
                <w:szCs w:val="18"/>
                <w:lang w:eastAsia="it-IT"/>
              </w:rPr>
              <w:t>n-</w:t>
            </w: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smokers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434C8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4, individual and pane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A9C110" w14:textId="77777777" w:rsidR="00E031A7" w:rsidRPr="004C56A6" w:rsidRDefault="00E031A7" w:rsidP="00F4640E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miR-182, miR-183, miR-210, miR-12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604594" w14:textId="77777777" w:rsidR="00E031A7" w:rsidRPr="004C56A6" w:rsidRDefault="00E031A7" w:rsidP="001F49BB">
            <w:pPr>
              <w:jc w:val="center"/>
              <w:rPr>
                <w:rFonts w:cs="Calibri"/>
                <w:color w:val="000000"/>
                <w:sz w:val="18"/>
                <w:szCs w:val="18"/>
                <w:lang w:eastAsia="it-IT"/>
              </w:rPr>
            </w:pPr>
            <w:r w:rsidRPr="004C56A6">
              <w:rPr>
                <w:rFonts w:cs="Calibri"/>
                <w:color w:val="000000"/>
                <w:sz w:val="18"/>
                <w:szCs w:val="18"/>
                <w:lang w:eastAsia="it-IT"/>
              </w:rPr>
              <w:t>0-I</w:t>
            </w:r>
          </w:p>
        </w:tc>
      </w:tr>
    </w:tbl>
    <w:p w14:paraId="2A5E44C4" w14:textId="77777777" w:rsidR="005A646A" w:rsidRDefault="005A646A" w:rsidP="00C20A35">
      <w:pPr>
        <w:tabs>
          <w:tab w:val="left" w:pos="4237"/>
        </w:tabs>
        <w:rPr>
          <w:sz w:val="20"/>
          <w:szCs w:val="20"/>
          <w:vertAlign w:val="superscript"/>
        </w:rPr>
      </w:pPr>
    </w:p>
    <w:p w14:paraId="5651E212" w14:textId="02DC154C" w:rsidR="007841E5" w:rsidRPr="0043094F" w:rsidRDefault="007841E5" w:rsidP="000408D8">
      <w:pPr>
        <w:tabs>
          <w:tab w:val="left" w:pos="4237"/>
        </w:tabs>
        <w:spacing w:line="360" w:lineRule="auto"/>
        <w:rPr>
          <w:sz w:val="21"/>
          <w:szCs w:val="21"/>
        </w:rPr>
      </w:pPr>
      <w:proofErr w:type="spellStart"/>
      <w:r w:rsidRPr="00C47D2F">
        <w:rPr>
          <w:sz w:val="21"/>
          <w:szCs w:val="21"/>
          <w:vertAlign w:val="superscript"/>
        </w:rPr>
        <w:t>a</w:t>
      </w:r>
      <w:r w:rsidRPr="0043094F">
        <w:rPr>
          <w:sz w:val="21"/>
          <w:szCs w:val="21"/>
        </w:rPr>
        <w:t>The</w:t>
      </w:r>
      <w:proofErr w:type="spellEnd"/>
      <w:r w:rsidRPr="0043094F">
        <w:rPr>
          <w:sz w:val="21"/>
          <w:szCs w:val="21"/>
        </w:rPr>
        <w:t xml:space="preserve"> sample refers</w:t>
      </w:r>
      <w:r w:rsidR="0035748F" w:rsidRPr="0043094F">
        <w:rPr>
          <w:sz w:val="21"/>
          <w:szCs w:val="21"/>
        </w:rPr>
        <w:t xml:space="preserve"> to stage I and II NSCLC</w:t>
      </w:r>
      <w:r w:rsidRPr="0043094F">
        <w:rPr>
          <w:sz w:val="21"/>
          <w:szCs w:val="21"/>
        </w:rPr>
        <w:t xml:space="preserve"> </w:t>
      </w:r>
    </w:p>
    <w:p w14:paraId="7B91E047" w14:textId="7066EC80" w:rsidR="00C20A35" w:rsidRPr="0043094F" w:rsidRDefault="007841E5" w:rsidP="000408D8">
      <w:pPr>
        <w:tabs>
          <w:tab w:val="left" w:pos="4237"/>
        </w:tabs>
        <w:spacing w:line="360" w:lineRule="auto"/>
        <w:rPr>
          <w:sz w:val="21"/>
          <w:szCs w:val="21"/>
        </w:rPr>
      </w:pPr>
      <w:proofErr w:type="spellStart"/>
      <w:r w:rsidRPr="0043094F">
        <w:rPr>
          <w:sz w:val="21"/>
          <w:szCs w:val="21"/>
          <w:vertAlign w:val="superscript"/>
        </w:rPr>
        <w:t>b</w:t>
      </w:r>
      <w:r w:rsidR="00C20A35" w:rsidRPr="0043094F">
        <w:rPr>
          <w:sz w:val="21"/>
          <w:szCs w:val="21"/>
        </w:rPr>
        <w:t>Pt</w:t>
      </w:r>
      <w:proofErr w:type="spellEnd"/>
      <w:r w:rsidR="00C20A35" w:rsidRPr="0043094F">
        <w:rPr>
          <w:sz w:val="21"/>
          <w:szCs w:val="21"/>
        </w:rPr>
        <w:t>=Patient</w:t>
      </w:r>
      <w:r w:rsidR="001030BC" w:rsidRPr="0043094F">
        <w:rPr>
          <w:sz w:val="21"/>
          <w:szCs w:val="21"/>
        </w:rPr>
        <w:t>s</w:t>
      </w:r>
      <w:r w:rsidR="00C20A35" w:rsidRPr="0043094F">
        <w:rPr>
          <w:sz w:val="21"/>
          <w:szCs w:val="21"/>
        </w:rPr>
        <w:t xml:space="preserve">; </w:t>
      </w:r>
      <w:proofErr w:type="spellStart"/>
      <w:r w:rsidRPr="0043094F">
        <w:rPr>
          <w:sz w:val="21"/>
          <w:szCs w:val="21"/>
          <w:vertAlign w:val="superscript"/>
        </w:rPr>
        <w:t>c</w:t>
      </w:r>
      <w:r w:rsidR="00C20A35" w:rsidRPr="0043094F">
        <w:rPr>
          <w:sz w:val="21"/>
          <w:szCs w:val="21"/>
        </w:rPr>
        <w:t>C</w:t>
      </w:r>
      <w:proofErr w:type="spellEnd"/>
      <w:r w:rsidR="00C20A35" w:rsidRPr="0043094F">
        <w:rPr>
          <w:sz w:val="21"/>
          <w:szCs w:val="21"/>
        </w:rPr>
        <w:t>=Control</w:t>
      </w:r>
      <w:r w:rsidR="001030BC" w:rsidRPr="0043094F">
        <w:rPr>
          <w:sz w:val="21"/>
          <w:szCs w:val="21"/>
        </w:rPr>
        <w:t>s</w:t>
      </w:r>
      <w:r w:rsidR="00C20A35" w:rsidRPr="0043094F">
        <w:rPr>
          <w:sz w:val="21"/>
          <w:szCs w:val="21"/>
        </w:rPr>
        <w:t xml:space="preserve"> </w:t>
      </w:r>
    </w:p>
    <w:p w14:paraId="425A262C" w14:textId="532EE677" w:rsidR="000408D8" w:rsidRPr="0043094F" w:rsidRDefault="007841E5" w:rsidP="000408D8">
      <w:pPr>
        <w:tabs>
          <w:tab w:val="left" w:pos="4237"/>
        </w:tabs>
        <w:spacing w:line="360" w:lineRule="auto"/>
        <w:rPr>
          <w:sz w:val="21"/>
          <w:szCs w:val="21"/>
        </w:rPr>
      </w:pPr>
      <w:proofErr w:type="spellStart"/>
      <w:r w:rsidRPr="0043094F">
        <w:rPr>
          <w:sz w:val="21"/>
          <w:szCs w:val="21"/>
          <w:vertAlign w:val="superscript"/>
        </w:rPr>
        <w:t>d</w:t>
      </w:r>
      <w:r w:rsidR="000408D8" w:rsidRPr="0043094F">
        <w:rPr>
          <w:sz w:val="21"/>
          <w:szCs w:val="21"/>
        </w:rPr>
        <w:t>NSCLC</w:t>
      </w:r>
      <w:proofErr w:type="spellEnd"/>
      <w:r w:rsidR="000408D8" w:rsidRPr="0043094F">
        <w:rPr>
          <w:sz w:val="21"/>
          <w:szCs w:val="21"/>
        </w:rPr>
        <w:t>: non-small cell lung cancer</w:t>
      </w:r>
    </w:p>
    <w:p w14:paraId="644249C0" w14:textId="271CEB31" w:rsidR="007841E5" w:rsidRPr="0043094F" w:rsidRDefault="000408D8" w:rsidP="000408D8">
      <w:pPr>
        <w:tabs>
          <w:tab w:val="left" w:pos="4237"/>
        </w:tabs>
        <w:spacing w:line="360" w:lineRule="auto"/>
        <w:rPr>
          <w:sz w:val="21"/>
          <w:szCs w:val="21"/>
        </w:rPr>
      </w:pPr>
      <w:proofErr w:type="spellStart"/>
      <w:r w:rsidRPr="0043094F">
        <w:rPr>
          <w:sz w:val="21"/>
          <w:szCs w:val="21"/>
          <w:vertAlign w:val="superscript"/>
        </w:rPr>
        <w:t>e</w:t>
      </w:r>
      <w:r w:rsidR="007841E5" w:rsidRPr="0043094F">
        <w:rPr>
          <w:sz w:val="21"/>
          <w:szCs w:val="21"/>
        </w:rPr>
        <w:t>CT</w:t>
      </w:r>
      <w:proofErr w:type="spellEnd"/>
      <w:r w:rsidR="007841E5" w:rsidRPr="0043094F">
        <w:rPr>
          <w:sz w:val="21"/>
          <w:szCs w:val="21"/>
        </w:rPr>
        <w:t>: computed tomography</w:t>
      </w:r>
    </w:p>
    <w:p w14:paraId="2A90838B" w14:textId="51614DE5" w:rsidR="00C20A35" w:rsidRPr="0043094F" w:rsidRDefault="00142037" w:rsidP="000408D8">
      <w:pPr>
        <w:tabs>
          <w:tab w:val="left" w:pos="4237"/>
        </w:tabs>
        <w:spacing w:line="360" w:lineRule="auto"/>
        <w:rPr>
          <w:sz w:val="21"/>
          <w:szCs w:val="21"/>
        </w:rPr>
      </w:pPr>
      <w:proofErr w:type="spellStart"/>
      <w:r w:rsidRPr="0043094F">
        <w:rPr>
          <w:rFonts w:cs="Calibri"/>
          <w:color w:val="000000"/>
          <w:sz w:val="21"/>
          <w:szCs w:val="21"/>
          <w:vertAlign w:val="superscript"/>
          <w:lang w:eastAsia="it-IT"/>
        </w:rPr>
        <w:t>f</w:t>
      </w:r>
      <w:r w:rsidR="00C20A35" w:rsidRPr="0043094F">
        <w:rPr>
          <w:sz w:val="21"/>
          <w:szCs w:val="21"/>
        </w:rPr>
        <w:t>NA</w:t>
      </w:r>
      <w:proofErr w:type="spellEnd"/>
      <w:r w:rsidR="00C20A35" w:rsidRPr="0043094F">
        <w:rPr>
          <w:sz w:val="21"/>
          <w:szCs w:val="21"/>
        </w:rPr>
        <w:t>: Not available</w:t>
      </w:r>
    </w:p>
    <w:p w14:paraId="2CE0EE31" w14:textId="1C042AA6" w:rsidR="00C20A35" w:rsidRPr="0043094F" w:rsidRDefault="000408D8" w:rsidP="000408D8">
      <w:pPr>
        <w:tabs>
          <w:tab w:val="left" w:pos="4237"/>
        </w:tabs>
        <w:spacing w:line="360" w:lineRule="auto"/>
        <w:rPr>
          <w:sz w:val="21"/>
          <w:szCs w:val="21"/>
        </w:rPr>
      </w:pPr>
      <w:proofErr w:type="spellStart"/>
      <w:r w:rsidRPr="0043094F">
        <w:rPr>
          <w:rFonts w:cs="Calibri"/>
          <w:color w:val="000000"/>
          <w:sz w:val="21"/>
          <w:szCs w:val="21"/>
          <w:vertAlign w:val="superscript"/>
          <w:lang w:eastAsia="it-IT"/>
        </w:rPr>
        <w:t>g</w:t>
      </w:r>
      <w:r w:rsidR="00C20A35" w:rsidRPr="0043094F">
        <w:rPr>
          <w:sz w:val="21"/>
          <w:szCs w:val="21"/>
        </w:rPr>
        <w:t>COPD</w:t>
      </w:r>
      <w:proofErr w:type="spellEnd"/>
      <w:r w:rsidR="00C20A35" w:rsidRPr="0043094F">
        <w:rPr>
          <w:sz w:val="21"/>
          <w:szCs w:val="21"/>
        </w:rPr>
        <w:t xml:space="preserve">: chronic obstructive pulmonary disease </w:t>
      </w:r>
    </w:p>
    <w:p w14:paraId="6B339A10" w14:textId="01505699" w:rsidR="00C20A35" w:rsidRDefault="00142037" w:rsidP="000408D8">
      <w:pPr>
        <w:tabs>
          <w:tab w:val="left" w:pos="4237"/>
        </w:tabs>
        <w:spacing w:line="360" w:lineRule="auto"/>
        <w:rPr>
          <w:sz w:val="21"/>
          <w:szCs w:val="21"/>
        </w:rPr>
      </w:pPr>
      <w:proofErr w:type="spellStart"/>
      <w:r w:rsidRPr="0043094F">
        <w:rPr>
          <w:sz w:val="21"/>
          <w:szCs w:val="21"/>
          <w:vertAlign w:val="superscript"/>
        </w:rPr>
        <w:t>h</w:t>
      </w:r>
      <w:r w:rsidR="00C20A35" w:rsidRPr="0043094F">
        <w:rPr>
          <w:sz w:val="21"/>
          <w:szCs w:val="21"/>
        </w:rPr>
        <w:t>SCC</w:t>
      </w:r>
      <w:proofErr w:type="spellEnd"/>
      <w:r w:rsidR="00C20A35" w:rsidRPr="0043094F">
        <w:rPr>
          <w:sz w:val="21"/>
          <w:szCs w:val="21"/>
        </w:rPr>
        <w:t xml:space="preserve">=squamous cell carcinoma; </w:t>
      </w:r>
      <w:proofErr w:type="spellStart"/>
      <w:r w:rsidRPr="0043094F">
        <w:rPr>
          <w:sz w:val="21"/>
          <w:szCs w:val="21"/>
          <w:vertAlign w:val="superscript"/>
        </w:rPr>
        <w:t>i</w:t>
      </w:r>
      <w:r w:rsidR="00C20A35" w:rsidRPr="0043094F">
        <w:rPr>
          <w:sz w:val="21"/>
          <w:szCs w:val="21"/>
        </w:rPr>
        <w:t>AC</w:t>
      </w:r>
      <w:proofErr w:type="spellEnd"/>
      <w:r w:rsidR="00C20A35" w:rsidRPr="0043094F">
        <w:rPr>
          <w:sz w:val="21"/>
          <w:szCs w:val="21"/>
        </w:rPr>
        <w:t>=adenocarcinoma</w:t>
      </w:r>
    </w:p>
    <w:p w14:paraId="419F4A60" w14:textId="4CAD871E" w:rsidR="00DB5E24" w:rsidRPr="0043094F" w:rsidRDefault="00DB5E24" w:rsidP="000408D8">
      <w:pPr>
        <w:tabs>
          <w:tab w:val="left" w:pos="4237"/>
        </w:tabs>
        <w:spacing w:line="360" w:lineRule="auto"/>
        <w:rPr>
          <w:sz w:val="21"/>
          <w:szCs w:val="21"/>
        </w:rPr>
      </w:pPr>
      <w:r w:rsidRPr="00C47D2F">
        <w:rPr>
          <w:sz w:val="21"/>
          <w:szCs w:val="21"/>
          <w:vertAlign w:val="superscript"/>
        </w:rPr>
        <w:t>#</w:t>
      </w:r>
      <w:r w:rsidR="00C47D2F">
        <w:rPr>
          <w:sz w:val="21"/>
          <w:szCs w:val="21"/>
        </w:rPr>
        <w:t>median age</w:t>
      </w:r>
    </w:p>
    <w:p w14:paraId="1F240664" w14:textId="41DCDB1B" w:rsidR="00E031A7" w:rsidRPr="0043094F" w:rsidRDefault="00142037" w:rsidP="000408D8">
      <w:pPr>
        <w:tabs>
          <w:tab w:val="left" w:pos="4237"/>
        </w:tabs>
        <w:spacing w:line="360" w:lineRule="auto"/>
        <w:rPr>
          <w:sz w:val="21"/>
          <w:szCs w:val="21"/>
        </w:rPr>
      </w:pPr>
      <w:r w:rsidRPr="0043094F">
        <w:rPr>
          <w:sz w:val="21"/>
          <w:szCs w:val="21"/>
        </w:rPr>
        <w:t>*</w:t>
      </w:r>
      <w:r w:rsidR="00E031A7" w:rsidRPr="0043094F">
        <w:rPr>
          <w:sz w:val="21"/>
          <w:szCs w:val="21"/>
        </w:rPr>
        <w:t>miR-92a, miR-484, miR-486-5p, miR-328, miR-191, miR-376a, miR-342-3p, miR-331-3p, miR-30c, miR-28-5p, miR-98, miR-17, miR-26b, miR-374a, miR-30b, miR-26a, miR-142-3p, miR-103, miR-126, let-7a, let-7d, let-7b, miR-32, miR-133b, miR-566</w:t>
      </w:r>
    </w:p>
    <w:p w14:paraId="259E45D8" w14:textId="1BE08921" w:rsidR="00647B03" w:rsidRPr="0043094F" w:rsidRDefault="00142037" w:rsidP="000408D8">
      <w:pPr>
        <w:tabs>
          <w:tab w:val="left" w:pos="4237"/>
        </w:tabs>
        <w:spacing w:line="360" w:lineRule="auto"/>
        <w:rPr>
          <w:sz w:val="21"/>
          <w:szCs w:val="21"/>
        </w:rPr>
      </w:pPr>
      <w:r w:rsidRPr="0043094F">
        <w:rPr>
          <w:sz w:val="21"/>
          <w:szCs w:val="21"/>
        </w:rPr>
        <w:t>*</w:t>
      </w:r>
      <w:r w:rsidR="00647B03" w:rsidRPr="0043094F">
        <w:rPr>
          <w:sz w:val="21"/>
          <w:szCs w:val="21"/>
        </w:rPr>
        <w:t>*miR-155-5p, miR-20a-5p, miR-25-3p, miR-296-5p, miR-191-5p, miR-126-3p, miR-223-3p, miR-152-3p, miR-145-5p, miR-199a-5p, miR-24-3p, and let-7f-5p</w:t>
      </w:r>
    </w:p>
    <w:p w14:paraId="061343CB" w14:textId="70EBAC94" w:rsidR="00E031A7" w:rsidRPr="0043094F" w:rsidRDefault="00142037" w:rsidP="000408D8">
      <w:pPr>
        <w:tabs>
          <w:tab w:val="left" w:pos="4237"/>
        </w:tabs>
        <w:spacing w:line="360" w:lineRule="auto"/>
        <w:rPr>
          <w:sz w:val="21"/>
          <w:szCs w:val="21"/>
        </w:rPr>
      </w:pPr>
      <w:r w:rsidRPr="0043094F">
        <w:rPr>
          <w:sz w:val="21"/>
          <w:szCs w:val="21"/>
        </w:rPr>
        <w:t>**</w:t>
      </w:r>
      <w:r w:rsidR="00647B03" w:rsidRPr="0043094F">
        <w:rPr>
          <w:sz w:val="21"/>
          <w:szCs w:val="21"/>
        </w:rPr>
        <w:t>*</w:t>
      </w:r>
      <w:r w:rsidR="00E031A7" w:rsidRPr="0043094F">
        <w:rPr>
          <w:sz w:val="21"/>
          <w:szCs w:val="21"/>
        </w:rPr>
        <w:t xml:space="preserve">let-7c, miR-122, miR182, miR193a-5p, miR200c, miR203, miR218, </w:t>
      </w:r>
      <w:proofErr w:type="spellStart"/>
      <w:r w:rsidR="00E031A7" w:rsidRPr="0043094F">
        <w:rPr>
          <w:sz w:val="21"/>
          <w:szCs w:val="21"/>
        </w:rPr>
        <w:t>miR</w:t>
      </w:r>
      <w:proofErr w:type="spellEnd"/>
      <w:r w:rsidR="00E031A7" w:rsidRPr="0043094F">
        <w:rPr>
          <w:sz w:val="21"/>
          <w:szCs w:val="21"/>
        </w:rPr>
        <w:t xml:space="preserve"> 155, let-7b, miR-411, miR450b-5p, miR-485-3p, miR519a, miR-642, miR-517b, miR-520f, miR206, miR-566, miR-661, miR-340, miR-1241, miR-720, miR-543, miR1267</w:t>
      </w:r>
      <w:r w:rsidR="00E44D89" w:rsidRPr="0043094F">
        <w:rPr>
          <w:sz w:val="21"/>
          <w:szCs w:val="21"/>
        </w:rPr>
        <w:t>.</w:t>
      </w:r>
    </w:p>
    <w:sectPr w:rsidR="00E031A7" w:rsidRPr="0043094F" w:rsidSect="009E4569">
      <w:footerReference w:type="even" r:id="rId7"/>
      <w:footerReference w:type="default" r:id="rId8"/>
      <w:pgSz w:w="16840" w:h="11900" w:orient="landscape"/>
      <w:pgMar w:top="1134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C54996" w14:textId="77777777" w:rsidR="006003B6" w:rsidRDefault="006003B6" w:rsidP="001271E5">
      <w:r>
        <w:separator/>
      </w:r>
    </w:p>
  </w:endnote>
  <w:endnote w:type="continuationSeparator" w:id="0">
    <w:p w14:paraId="18E6CD84" w14:textId="77777777" w:rsidR="006003B6" w:rsidRDefault="006003B6" w:rsidP="001271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0AE192" w14:textId="77777777" w:rsidR="001271E5" w:rsidRDefault="001271E5" w:rsidP="0081526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361C68D" w14:textId="77777777" w:rsidR="001271E5" w:rsidRDefault="001271E5" w:rsidP="001271E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D8F4A2" w14:textId="425AB92E" w:rsidR="001271E5" w:rsidRDefault="001271E5" w:rsidP="0081526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80D40">
      <w:rPr>
        <w:rStyle w:val="PageNumber"/>
        <w:noProof/>
      </w:rPr>
      <w:t>4</w:t>
    </w:r>
    <w:r>
      <w:rPr>
        <w:rStyle w:val="PageNumber"/>
      </w:rPr>
      <w:fldChar w:fldCharType="end"/>
    </w:r>
  </w:p>
  <w:p w14:paraId="2CE4FD5F" w14:textId="77777777" w:rsidR="001271E5" w:rsidRDefault="001271E5" w:rsidP="001271E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B2D14B" w14:textId="77777777" w:rsidR="006003B6" w:rsidRDefault="006003B6" w:rsidP="001271E5">
      <w:r>
        <w:separator/>
      </w:r>
    </w:p>
  </w:footnote>
  <w:footnote w:type="continuationSeparator" w:id="0">
    <w:p w14:paraId="53742921" w14:textId="77777777" w:rsidR="006003B6" w:rsidRDefault="006003B6" w:rsidP="001271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proofState w:spelling="clean" w:grammar="clean"/>
  <w:trackRevisions/>
  <w:defaultTabStop w:val="720"/>
  <w:hyphenationZone w:val="283"/>
  <w:doNotHyphenateCaps/>
  <w:drawingGridHorizontalSpacing w:val="120"/>
  <w:displayHorizontalDrawingGridEvery w:val="2"/>
  <w:displayVertic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894"/>
    <w:rsid w:val="00011E36"/>
    <w:rsid w:val="000408D8"/>
    <w:rsid w:val="0006367E"/>
    <w:rsid w:val="000647DE"/>
    <w:rsid w:val="00066486"/>
    <w:rsid w:val="00084957"/>
    <w:rsid w:val="000951F2"/>
    <w:rsid w:val="000F7AB6"/>
    <w:rsid w:val="001030BC"/>
    <w:rsid w:val="001271E5"/>
    <w:rsid w:val="00132285"/>
    <w:rsid w:val="00142037"/>
    <w:rsid w:val="00167F06"/>
    <w:rsid w:val="00176A45"/>
    <w:rsid w:val="001B04D4"/>
    <w:rsid w:val="001B0A31"/>
    <w:rsid w:val="001B0F1E"/>
    <w:rsid w:val="001D0B03"/>
    <w:rsid w:val="001D22A5"/>
    <w:rsid w:val="001E14A0"/>
    <w:rsid w:val="001F49BB"/>
    <w:rsid w:val="00222768"/>
    <w:rsid w:val="00225E0B"/>
    <w:rsid w:val="00234BFD"/>
    <w:rsid w:val="00266A1C"/>
    <w:rsid w:val="002868C4"/>
    <w:rsid w:val="00292D2E"/>
    <w:rsid w:val="002A580B"/>
    <w:rsid w:val="002B51EC"/>
    <w:rsid w:val="002C406B"/>
    <w:rsid w:val="002E272D"/>
    <w:rsid w:val="00304467"/>
    <w:rsid w:val="00314680"/>
    <w:rsid w:val="00321A24"/>
    <w:rsid w:val="00332798"/>
    <w:rsid w:val="0035748F"/>
    <w:rsid w:val="003A19A7"/>
    <w:rsid w:val="0043094F"/>
    <w:rsid w:val="0046305A"/>
    <w:rsid w:val="00475C13"/>
    <w:rsid w:val="004B33A5"/>
    <w:rsid w:val="004C56A6"/>
    <w:rsid w:val="004D4715"/>
    <w:rsid w:val="005076BC"/>
    <w:rsid w:val="00575E06"/>
    <w:rsid w:val="00580D40"/>
    <w:rsid w:val="0059514C"/>
    <w:rsid w:val="005A1522"/>
    <w:rsid w:val="005A22C4"/>
    <w:rsid w:val="005A646A"/>
    <w:rsid w:val="005A69F7"/>
    <w:rsid w:val="006003B6"/>
    <w:rsid w:val="00647B03"/>
    <w:rsid w:val="006C041B"/>
    <w:rsid w:val="006D010B"/>
    <w:rsid w:val="006D467D"/>
    <w:rsid w:val="006E7EB5"/>
    <w:rsid w:val="00710EEF"/>
    <w:rsid w:val="007763C2"/>
    <w:rsid w:val="007841E5"/>
    <w:rsid w:val="00796E89"/>
    <w:rsid w:val="007A17C3"/>
    <w:rsid w:val="007C06A0"/>
    <w:rsid w:val="007C32D0"/>
    <w:rsid w:val="007E0E98"/>
    <w:rsid w:val="00800513"/>
    <w:rsid w:val="008011CD"/>
    <w:rsid w:val="008124AF"/>
    <w:rsid w:val="0081278C"/>
    <w:rsid w:val="0081499B"/>
    <w:rsid w:val="00826F42"/>
    <w:rsid w:val="00832289"/>
    <w:rsid w:val="008439EA"/>
    <w:rsid w:val="00867D5C"/>
    <w:rsid w:val="00880A54"/>
    <w:rsid w:val="008C5303"/>
    <w:rsid w:val="008D5E26"/>
    <w:rsid w:val="008E4FDD"/>
    <w:rsid w:val="0092057A"/>
    <w:rsid w:val="00921D67"/>
    <w:rsid w:val="00931D0F"/>
    <w:rsid w:val="00957775"/>
    <w:rsid w:val="00965851"/>
    <w:rsid w:val="009722C9"/>
    <w:rsid w:val="00986704"/>
    <w:rsid w:val="009B09BE"/>
    <w:rsid w:val="009B34D9"/>
    <w:rsid w:val="009B4B05"/>
    <w:rsid w:val="009E27AC"/>
    <w:rsid w:val="009E4569"/>
    <w:rsid w:val="00A03681"/>
    <w:rsid w:val="00A12707"/>
    <w:rsid w:val="00A13A8A"/>
    <w:rsid w:val="00A16CB4"/>
    <w:rsid w:val="00A3411B"/>
    <w:rsid w:val="00A54DD3"/>
    <w:rsid w:val="00AB79E1"/>
    <w:rsid w:val="00AF4894"/>
    <w:rsid w:val="00AF6CA4"/>
    <w:rsid w:val="00B13F01"/>
    <w:rsid w:val="00B142EF"/>
    <w:rsid w:val="00B334B6"/>
    <w:rsid w:val="00B44AA6"/>
    <w:rsid w:val="00B80212"/>
    <w:rsid w:val="00B83111"/>
    <w:rsid w:val="00B8712C"/>
    <w:rsid w:val="00C041A8"/>
    <w:rsid w:val="00C1684E"/>
    <w:rsid w:val="00C20A35"/>
    <w:rsid w:val="00C25B10"/>
    <w:rsid w:val="00C31727"/>
    <w:rsid w:val="00C3627F"/>
    <w:rsid w:val="00C47D2F"/>
    <w:rsid w:val="00C510F4"/>
    <w:rsid w:val="00C515A6"/>
    <w:rsid w:val="00C62811"/>
    <w:rsid w:val="00CB16B5"/>
    <w:rsid w:val="00CB5D78"/>
    <w:rsid w:val="00CC6FC0"/>
    <w:rsid w:val="00CD36E1"/>
    <w:rsid w:val="00CF028B"/>
    <w:rsid w:val="00D240A7"/>
    <w:rsid w:val="00D263F9"/>
    <w:rsid w:val="00D311E4"/>
    <w:rsid w:val="00D363FB"/>
    <w:rsid w:val="00D36A8C"/>
    <w:rsid w:val="00D45E20"/>
    <w:rsid w:val="00D62925"/>
    <w:rsid w:val="00D73091"/>
    <w:rsid w:val="00D8368A"/>
    <w:rsid w:val="00DB204A"/>
    <w:rsid w:val="00DB5E24"/>
    <w:rsid w:val="00DC277A"/>
    <w:rsid w:val="00DD36F7"/>
    <w:rsid w:val="00DD72E4"/>
    <w:rsid w:val="00DE75AE"/>
    <w:rsid w:val="00DF0BB7"/>
    <w:rsid w:val="00DF6C8B"/>
    <w:rsid w:val="00E031A7"/>
    <w:rsid w:val="00E11FEB"/>
    <w:rsid w:val="00E3304E"/>
    <w:rsid w:val="00E372EF"/>
    <w:rsid w:val="00E44D89"/>
    <w:rsid w:val="00E55B73"/>
    <w:rsid w:val="00E62D77"/>
    <w:rsid w:val="00EA43C0"/>
    <w:rsid w:val="00EB2569"/>
    <w:rsid w:val="00ED601A"/>
    <w:rsid w:val="00EE74F2"/>
    <w:rsid w:val="00F02464"/>
    <w:rsid w:val="00F02BD9"/>
    <w:rsid w:val="00F34E8A"/>
    <w:rsid w:val="00F4640E"/>
    <w:rsid w:val="00F53942"/>
    <w:rsid w:val="00F626C7"/>
    <w:rsid w:val="00F63245"/>
    <w:rsid w:val="00FA1502"/>
    <w:rsid w:val="00FC5A63"/>
    <w:rsid w:val="00FD129E"/>
    <w:rsid w:val="00FE45F6"/>
    <w:rsid w:val="00FF1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752959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334B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AF489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F4894"/>
    <w:pPr>
      <w:spacing w:after="160"/>
    </w:pPr>
    <w:rPr>
      <w:sz w:val="20"/>
      <w:szCs w:val="20"/>
      <w:lang w:val="it-IT"/>
    </w:rPr>
  </w:style>
  <w:style w:type="character" w:customStyle="1" w:styleId="CommentTextChar">
    <w:name w:val="Comment Text Char"/>
    <w:link w:val="CommentText"/>
    <w:uiPriority w:val="99"/>
    <w:semiHidden/>
    <w:locked/>
    <w:rsid w:val="00AF4894"/>
    <w:rPr>
      <w:rFonts w:cs="Times New Roman"/>
      <w:sz w:val="20"/>
      <w:szCs w:val="20"/>
      <w:lang w:val="it-IT"/>
    </w:rPr>
  </w:style>
  <w:style w:type="paragraph" w:styleId="BalloonText">
    <w:name w:val="Balloon Text"/>
    <w:basedOn w:val="Normal"/>
    <w:link w:val="BalloonTextChar"/>
    <w:uiPriority w:val="99"/>
    <w:semiHidden/>
    <w:rsid w:val="00E11F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E11FE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55B73"/>
    <w:pPr>
      <w:spacing w:after="0"/>
    </w:pPr>
    <w:rPr>
      <w:b/>
      <w:bCs/>
      <w:lang w:val="en-US"/>
    </w:rPr>
  </w:style>
  <w:style w:type="character" w:customStyle="1" w:styleId="CommentSubjectChar">
    <w:name w:val="Comment Subject Char"/>
    <w:link w:val="CommentSubject"/>
    <w:uiPriority w:val="99"/>
    <w:semiHidden/>
    <w:locked/>
    <w:rsid w:val="00E55B73"/>
    <w:rPr>
      <w:rFonts w:cs="Times New Roman"/>
      <w:b/>
      <w:bCs/>
      <w:sz w:val="20"/>
      <w:szCs w:val="20"/>
      <w:lang w:val="it-IT"/>
    </w:rPr>
  </w:style>
  <w:style w:type="paragraph" w:styleId="Revision">
    <w:name w:val="Revision"/>
    <w:hidden/>
    <w:uiPriority w:val="99"/>
    <w:semiHidden/>
    <w:rsid w:val="006D467D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92D2E"/>
  </w:style>
  <w:style w:type="paragraph" w:styleId="Footer">
    <w:name w:val="footer"/>
    <w:basedOn w:val="Normal"/>
    <w:link w:val="FooterChar"/>
    <w:uiPriority w:val="99"/>
    <w:unhideWhenUsed/>
    <w:rsid w:val="001271E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71E5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271E5"/>
  </w:style>
  <w:style w:type="paragraph" w:styleId="DocumentMap">
    <w:name w:val="Document Map"/>
    <w:basedOn w:val="Normal"/>
    <w:link w:val="DocumentMapChar"/>
    <w:uiPriority w:val="99"/>
    <w:semiHidden/>
    <w:unhideWhenUsed/>
    <w:rsid w:val="00710EEF"/>
    <w:rPr>
      <w:rFonts w:ascii="Times New Roman" w:hAnsi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10EEF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8553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642D16E-5859-3B4E-BF22-548D37C326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92</Words>
  <Characters>5085</Characters>
  <Application>Microsoft Macintosh Word</Application>
  <DocSecurity>0</DocSecurity>
  <Lines>42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pedita da Francesca 14/4/17</vt:lpstr>
      <vt:lpstr>Spedita da Francesca 14/4/17</vt:lpstr>
    </vt:vector>
  </TitlesOfParts>
  <Company>Microsoft</Company>
  <LinksUpToDate>false</LinksUpToDate>
  <CharactersWithSpaces>5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pedita da Francesca 14/4/17</dc:title>
  <dc:creator>Campomenosi Paola</dc:creator>
  <cp:lastModifiedBy>Campomenosi Paola</cp:lastModifiedBy>
  <cp:revision>2</cp:revision>
  <cp:lastPrinted>2017-04-21T15:28:00Z</cp:lastPrinted>
  <dcterms:created xsi:type="dcterms:W3CDTF">2017-09-27T22:05:00Z</dcterms:created>
  <dcterms:modified xsi:type="dcterms:W3CDTF">2017-09-27T22:05:00Z</dcterms:modified>
</cp:coreProperties>
</file>